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657E" w14:textId="29768E7C" w:rsidR="00241520" w:rsidRPr="0014724B" w:rsidRDefault="00241520" w:rsidP="0014724B">
      <w:pPr>
        <w:widowControl/>
        <w:jc w:val="left"/>
        <w:rPr>
          <w:b/>
          <w:bCs/>
          <w:sz w:val="24"/>
          <w:szCs w:val="24"/>
        </w:rPr>
      </w:pPr>
      <w:r w:rsidRPr="0014724B">
        <w:rPr>
          <w:b/>
          <w:bCs/>
          <w:sz w:val="24"/>
          <w:szCs w:val="24"/>
        </w:rPr>
        <w:t>Table S</w:t>
      </w:r>
      <w:r w:rsidR="006F0D62" w:rsidRPr="0014724B">
        <w:rPr>
          <w:b/>
          <w:bCs/>
          <w:sz w:val="24"/>
          <w:szCs w:val="24"/>
        </w:rPr>
        <w:t>1</w:t>
      </w:r>
      <w:r w:rsidRPr="0014724B">
        <w:rPr>
          <w:b/>
          <w:bCs/>
          <w:sz w:val="24"/>
          <w:szCs w:val="24"/>
        </w:rPr>
        <w:t xml:space="preserve"> </w:t>
      </w:r>
      <w:r w:rsidRPr="0014724B">
        <w:rPr>
          <w:rFonts w:ascii="Tahoma" w:hAnsi="Tahoma" w:cs="Tahoma"/>
          <w:b/>
          <w:bCs/>
          <w:sz w:val="24"/>
          <w:szCs w:val="24"/>
        </w:rPr>
        <w:t>﻿</w:t>
      </w:r>
      <w:r w:rsidRPr="00224F3B">
        <w:rPr>
          <w:sz w:val="24"/>
          <w:szCs w:val="24"/>
        </w:rPr>
        <w:t>Primer sequences used in real-time PCR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458"/>
        <w:gridCol w:w="3343"/>
        <w:gridCol w:w="78"/>
        <w:gridCol w:w="3421"/>
      </w:tblGrid>
      <w:tr w:rsidR="00875814" w:rsidRPr="0014724B" w14:paraId="6A0131CA" w14:textId="77777777" w:rsidTr="00875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89DA02A" w14:textId="1BDA29BF" w:rsidR="00875814" w:rsidRPr="0014724B" w:rsidRDefault="00875814" w:rsidP="0014724B">
            <w:pPr>
              <w:widowControl/>
              <w:spacing w:line="276" w:lineRule="auto"/>
              <w:rPr>
                <w:szCs w:val="21"/>
              </w:rPr>
            </w:pPr>
            <w:r w:rsidRPr="0014724B">
              <w:rPr>
                <w:szCs w:val="21"/>
              </w:rPr>
              <w:t xml:space="preserve">Gene </w:t>
            </w:r>
            <w:r>
              <w:rPr>
                <w:rFonts w:hint="eastAsia"/>
                <w:szCs w:val="21"/>
              </w:rPr>
              <w:t>n</w:t>
            </w:r>
            <w:r w:rsidRPr="0014724B">
              <w:rPr>
                <w:szCs w:val="21"/>
              </w:rPr>
              <w:t>ame</w:t>
            </w:r>
          </w:p>
        </w:tc>
        <w:tc>
          <w:tcPr>
            <w:tcW w:w="2061" w:type="pct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E14B7E2" w14:textId="21D947E5" w:rsidR="00875814" w:rsidRPr="0014724B" w:rsidRDefault="00875814" w:rsidP="0014724B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Forward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p</w:t>
            </w:r>
            <w:r w:rsidRPr="0014724B">
              <w:rPr>
                <w:szCs w:val="21"/>
              </w:rPr>
              <w:t xml:space="preserve">rimer </w:t>
            </w:r>
            <w:r>
              <w:rPr>
                <w:rFonts w:hint="eastAsia"/>
                <w:szCs w:val="21"/>
              </w:rPr>
              <w:t>s</w:t>
            </w:r>
            <w:r w:rsidRPr="0014724B">
              <w:rPr>
                <w:szCs w:val="21"/>
              </w:rPr>
              <w:t>equence</w:t>
            </w:r>
            <w:r>
              <w:rPr>
                <w:rFonts w:hint="eastAsia"/>
                <w:szCs w:val="21"/>
              </w:rPr>
              <w:t xml:space="preserve"> </w:t>
            </w:r>
            <w:r w:rsidRPr="0014724B">
              <w:rPr>
                <w:szCs w:val="21"/>
              </w:rPr>
              <w:t>(5'</w:t>
            </w:r>
            <w:r w:rsidRPr="0014724B">
              <w:rPr>
                <w:rFonts w:hint="eastAsia"/>
                <w:szCs w:val="21"/>
              </w:rPr>
              <w:t>→</w:t>
            </w:r>
            <w:r w:rsidRPr="0014724B">
              <w:rPr>
                <w:szCs w:val="21"/>
              </w:rPr>
              <w:t>3')</w:t>
            </w:r>
          </w:p>
        </w:tc>
        <w:tc>
          <w:tcPr>
            <w:tcW w:w="2061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2163BCE" w14:textId="46EDBAC8" w:rsidR="00875814" w:rsidRPr="0014724B" w:rsidRDefault="00875814" w:rsidP="0014724B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Revers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p</w:t>
            </w:r>
            <w:r w:rsidRPr="0014724B">
              <w:rPr>
                <w:szCs w:val="21"/>
              </w:rPr>
              <w:t xml:space="preserve">rimer </w:t>
            </w:r>
            <w:r>
              <w:rPr>
                <w:rFonts w:hint="eastAsia"/>
                <w:szCs w:val="21"/>
              </w:rPr>
              <w:t>s</w:t>
            </w:r>
            <w:r w:rsidRPr="0014724B">
              <w:rPr>
                <w:szCs w:val="21"/>
              </w:rPr>
              <w:t>equence</w:t>
            </w:r>
            <w:r>
              <w:rPr>
                <w:rFonts w:hint="eastAsia"/>
                <w:szCs w:val="21"/>
              </w:rPr>
              <w:t xml:space="preserve"> </w:t>
            </w:r>
            <w:r w:rsidRPr="0014724B">
              <w:rPr>
                <w:szCs w:val="21"/>
              </w:rPr>
              <w:t>(5'</w:t>
            </w:r>
            <w:r w:rsidRPr="0014724B">
              <w:rPr>
                <w:rFonts w:hint="eastAsia"/>
                <w:szCs w:val="21"/>
              </w:rPr>
              <w:t>→</w:t>
            </w:r>
            <w:r w:rsidRPr="0014724B">
              <w:rPr>
                <w:szCs w:val="21"/>
              </w:rPr>
              <w:t>3')</w:t>
            </w:r>
          </w:p>
        </w:tc>
      </w:tr>
      <w:tr w:rsidR="00241520" w:rsidRPr="00A45D58" w14:paraId="2C7B001E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32B8290C" w14:textId="17ED4081" w:rsidR="00241520" w:rsidRPr="00A45D58" w:rsidRDefault="00804476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szCs w:val="21"/>
              </w:rPr>
              <w:t>CDX</w:t>
            </w:r>
            <w:r w:rsidRPr="00A45D58">
              <w:rPr>
                <w:b w:val="0"/>
                <w:bCs w:val="0"/>
                <w:i/>
                <w:iCs/>
                <w:szCs w:val="21"/>
              </w:rPr>
              <w:t>2</w:t>
            </w:r>
          </w:p>
        </w:tc>
        <w:tc>
          <w:tcPr>
            <w:tcW w:w="2014" w:type="pct"/>
            <w:vAlign w:val="center"/>
          </w:tcPr>
          <w:p w14:paraId="5E0B80C8" w14:textId="4AA671E2" w:rsidR="00241520" w:rsidRPr="00A45D58" w:rsidRDefault="00AD2972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TGTGAGGGAGTGTTTCGGAC</w:t>
            </w:r>
          </w:p>
        </w:tc>
        <w:tc>
          <w:tcPr>
            <w:tcW w:w="2108" w:type="pct"/>
            <w:gridSpan w:val="2"/>
            <w:vAlign w:val="center"/>
          </w:tcPr>
          <w:p w14:paraId="7A58672C" w14:textId="7F8D2D20" w:rsidR="00241520" w:rsidRPr="00A45D58" w:rsidRDefault="00AD2972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AACGCCCCTTTTTCATCAGC</w:t>
            </w:r>
          </w:p>
        </w:tc>
      </w:tr>
      <w:tr w:rsidR="00241520" w:rsidRPr="00A45D58" w14:paraId="63E05B29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05C03F91" w14:textId="1EF47C72" w:rsidR="00241520" w:rsidRPr="00A45D58" w:rsidRDefault="004C121E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T</w:t>
            </w:r>
            <w:r w:rsidR="00804476"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EAD</w:t>
            </w:r>
            <w:r w:rsidR="00804476"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4</w:t>
            </w:r>
          </w:p>
        </w:tc>
        <w:tc>
          <w:tcPr>
            <w:tcW w:w="2014" w:type="pct"/>
            <w:vAlign w:val="center"/>
          </w:tcPr>
          <w:p w14:paraId="3B5347C9" w14:textId="0DC4E0C4" w:rsidR="00241520" w:rsidRPr="00A45D58" w:rsidRDefault="00AD2972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GGCACCATTACCTCCAACGA</w:t>
            </w:r>
          </w:p>
        </w:tc>
        <w:tc>
          <w:tcPr>
            <w:tcW w:w="2108" w:type="pct"/>
            <w:gridSpan w:val="2"/>
            <w:vAlign w:val="center"/>
          </w:tcPr>
          <w:p w14:paraId="04F5C702" w14:textId="582B6DE5" w:rsidR="00241520" w:rsidRPr="00A45D58" w:rsidRDefault="00AD2972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AGGATGATCTTGCGCCGAC</w:t>
            </w:r>
          </w:p>
        </w:tc>
      </w:tr>
      <w:tr w:rsidR="00241520" w:rsidRPr="00A45D58" w14:paraId="4D06D1BF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31162004" w14:textId="056036E2" w:rsidR="00241520" w:rsidRPr="00A45D58" w:rsidRDefault="004C121E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0" w:name="_Hlk143715772"/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GATA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3</w:t>
            </w:r>
          </w:p>
        </w:tc>
        <w:tc>
          <w:tcPr>
            <w:tcW w:w="2014" w:type="pct"/>
            <w:vAlign w:val="center"/>
          </w:tcPr>
          <w:p w14:paraId="38D7176A" w14:textId="446981AE" w:rsidR="00241520" w:rsidRPr="00A45D58" w:rsidRDefault="00AD2972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CCACCACCCTTCCAGTATG</w:t>
            </w:r>
          </w:p>
        </w:tc>
        <w:tc>
          <w:tcPr>
            <w:tcW w:w="2108" w:type="pct"/>
            <w:gridSpan w:val="2"/>
            <w:vAlign w:val="center"/>
          </w:tcPr>
          <w:p w14:paraId="2EAA0ECE" w14:textId="0D3F5202" w:rsidR="00241520" w:rsidRPr="00A45D58" w:rsidRDefault="00AD2972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CCATGGGGTTTCAGCTTCG</w:t>
            </w:r>
          </w:p>
        </w:tc>
      </w:tr>
      <w:bookmarkEnd w:id="0"/>
      <w:tr w:rsidR="00BE00AA" w:rsidRPr="00A45D58" w14:paraId="60E03810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0CE622C5" w14:textId="44C97772" w:rsidR="00BE00AA" w:rsidRPr="00A45D58" w:rsidRDefault="00BE00AA" w:rsidP="0014724B">
            <w:pPr>
              <w:widowControl/>
              <w:spacing w:line="276" w:lineRule="auto"/>
              <w:rPr>
                <w:i/>
                <w:iCs/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PLAU</w:t>
            </w:r>
          </w:p>
        </w:tc>
        <w:tc>
          <w:tcPr>
            <w:tcW w:w="2014" w:type="pct"/>
            <w:vAlign w:val="center"/>
          </w:tcPr>
          <w:p w14:paraId="73D08660" w14:textId="5ED16544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BE00AA">
              <w:rPr>
                <w:kern w:val="0"/>
                <w:szCs w:val="21"/>
              </w:rPr>
              <w:t>GTCACCGGCCTGCTTATGAT</w:t>
            </w:r>
          </w:p>
        </w:tc>
        <w:tc>
          <w:tcPr>
            <w:tcW w:w="2108" w:type="pct"/>
            <w:gridSpan w:val="2"/>
            <w:vAlign w:val="center"/>
          </w:tcPr>
          <w:p w14:paraId="21C01487" w14:textId="64746C5F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BE00AA">
              <w:rPr>
                <w:kern w:val="0"/>
                <w:szCs w:val="21"/>
              </w:rPr>
              <w:t>CATCTCCCCATGAGTGCTGG</w:t>
            </w:r>
          </w:p>
        </w:tc>
      </w:tr>
      <w:tr w:rsidR="00BE00AA" w:rsidRPr="00A45D58" w14:paraId="06B8300D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2079808C" w14:textId="6AE628C1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CCNG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2014" w:type="pct"/>
            <w:vAlign w:val="center"/>
          </w:tcPr>
          <w:p w14:paraId="70452BEF" w14:textId="55204D16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GGGGTTCAGCTTTTCGGATT</w:t>
            </w:r>
          </w:p>
        </w:tc>
        <w:tc>
          <w:tcPr>
            <w:tcW w:w="2108" w:type="pct"/>
            <w:gridSpan w:val="2"/>
            <w:vAlign w:val="center"/>
          </w:tcPr>
          <w:p w14:paraId="28B36F0E" w14:textId="6F427CCD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GTGTTATCATTCTCCGGGGTAG</w:t>
            </w:r>
          </w:p>
        </w:tc>
      </w:tr>
      <w:tr w:rsidR="00BE00AA" w:rsidRPr="00A45D58" w14:paraId="1D921871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63180C88" w14:textId="5D5B2635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KDM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5</w:t>
            </w: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A</w:t>
            </w:r>
          </w:p>
        </w:tc>
        <w:tc>
          <w:tcPr>
            <w:tcW w:w="2014" w:type="pct"/>
            <w:vAlign w:val="center"/>
          </w:tcPr>
          <w:p w14:paraId="2CA5A4E2" w14:textId="278215C3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ACAGACCCGCTGAGTTTTAT</w:t>
            </w:r>
          </w:p>
        </w:tc>
        <w:tc>
          <w:tcPr>
            <w:tcW w:w="2108" w:type="pct"/>
            <w:gridSpan w:val="2"/>
            <w:vAlign w:val="center"/>
          </w:tcPr>
          <w:p w14:paraId="69B34605" w14:textId="6D1FF0BD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TTCACAGGCAAATGGAGGTT</w:t>
            </w:r>
          </w:p>
        </w:tc>
      </w:tr>
      <w:tr w:rsidR="00BE00AA" w:rsidRPr="00A45D58" w14:paraId="5B5D9982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08C06CBD" w14:textId="13CF8A4F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PTPN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12</w:t>
            </w:r>
          </w:p>
        </w:tc>
        <w:tc>
          <w:tcPr>
            <w:tcW w:w="2014" w:type="pct"/>
            <w:vAlign w:val="center"/>
          </w:tcPr>
          <w:p w14:paraId="59183F4A" w14:textId="55E1E3D6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TGGAGCAAGTGGAGATCCTG</w:t>
            </w:r>
          </w:p>
        </w:tc>
        <w:tc>
          <w:tcPr>
            <w:tcW w:w="2108" w:type="pct"/>
            <w:gridSpan w:val="2"/>
            <w:vAlign w:val="center"/>
          </w:tcPr>
          <w:p w14:paraId="1240CF4E" w14:textId="38B26EE2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CTCAATCGCATGAAGTCCCG</w:t>
            </w:r>
          </w:p>
        </w:tc>
      </w:tr>
      <w:tr w:rsidR="00BE00AA" w:rsidRPr="00A45D58" w14:paraId="0EEF8260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5E737F3F" w14:textId="60920EA7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CDK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14</w:t>
            </w:r>
          </w:p>
        </w:tc>
        <w:tc>
          <w:tcPr>
            <w:tcW w:w="2014" w:type="pct"/>
            <w:vAlign w:val="center"/>
          </w:tcPr>
          <w:p w14:paraId="0FE57C7D" w14:textId="5708D984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TTTGTCCGAGAGTTTCAGCC</w:t>
            </w:r>
          </w:p>
        </w:tc>
        <w:tc>
          <w:tcPr>
            <w:tcW w:w="2108" w:type="pct"/>
            <w:gridSpan w:val="2"/>
            <w:vAlign w:val="center"/>
          </w:tcPr>
          <w:p w14:paraId="71E590C3" w14:textId="7D888C21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GTTCCGGGTAGACATCTTTGT</w:t>
            </w:r>
            <w:r w:rsidRPr="00A45D58">
              <w:rPr>
                <w:kern w:val="0"/>
                <w:szCs w:val="21"/>
              </w:rPr>
              <w:tab/>
            </w:r>
          </w:p>
        </w:tc>
      </w:tr>
      <w:tr w:rsidR="00BE00AA" w:rsidRPr="00A45D58" w14:paraId="19945E3F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15696855" w14:textId="633609B7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SATB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2014" w:type="pct"/>
            <w:vAlign w:val="center"/>
          </w:tcPr>
          <w:p w14:paraId="07D434FD" w14:textId="7E99AAB7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ATGTTACCAGTTTTCTGCGTG</w:t>
            </w:r>
          </w:p>
        </w:tc>
        <w:tc>
          <w:tcPr>
            <w:tcW w:w="2108" w:type="pct"/>
            <w:gridSpan w:val="2"/>
            <w:vAlign w:val="center"/>
          </w:tcPr>
          <w:p w14:paraId="7301728C" w14:textId="4E1FF469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GTGAATAGCCTAGAGACAGCAA</w:t>
            </w:r>
          </w:p>
        </w:tc>
      </w:tr>
      <w:tr w:rsidR="00BE00AA" w:rsidRPr="00A45D58" w14:paraId="05FD7200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6BF05440" w14:textId="581E0B88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KRAS</w:t>
            </w:r>
          </w:p>
        </w:tc>
        <w:tc>
          <w:tcPr>
            <w:tcW w:w="2014" w:type="pct"/>
            <w:vAlign w:val="center"/>
          </w:tcPr>
          <w:p w14:paraId="7DDD1262" w14:textId="2D44A34B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AAGAGCGCCTTGACGATACA</w:t>
            </w:r>
          </w:p>
        </w:tc>
        <w:tc>
          <w:tcPr>
            <w:tcW w:w="2108" w:type="pct"/>
            <w:gridSpan w:val="2"/>
            <w:vAlign w:val="center"/>
          </w:tcPr>
          <w:p w14:paraId="2517329D" w14:textId="48CBBF7C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CAAGAGACAGGTTTCTCCATC</w:t>
            </w:r>
          </w:p>
        </w:tc>
      </w:tr>
      <w:tr w:rsidR="00BE00AA" w:rsidRPr="00A45D58" w14:paraId="3A9B8111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670B2FFB" w14:textId="6EA84CDF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EOMES</w:t>
            </w:r>
          </w:p>
        </w:tc>
        <w:tc>
          <w:tcPr>
            <w:tcW w:w="2014" w:type="pct"/>
            <w:vAlign w:val="center"/>
          </w:tcPr>
          <w:p w14:paraId="333CA30D" w14:textId="53C1B5DD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GCGCATGTTTCCTTTCTTGAG</w:t>
            </w:r>
          </w:p>
        </w:tc>
        <w:tc>
          <w:tcPr>
            <w:tcW w:w="2108" w:type="pct"/>
            <w:gridSpan w:val="2"/>
            <w:vAlign w:val="center"/>
          </w:tcPr>
          <w:p w14:paraId="3847EEA8" w14:textId="0891C35A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GGTCGGCCAGAACCACTTC</w:t>
            </w:r>
          </w:p>
        </w:tc>
      </w:tr>
      <w:tr w:rsidR="00BE00AA" w:rsidRPr="00A45D58" w14:paraId="6F14F64A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7AB34170" w14:textId="7C48865C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FOXN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2014" w:type="pct"/>
            <w:vAlign w:val="center"/>
          </w:tcPr>
          <w:p w14:paraId="49E264D7" w14:textId="5EF9E648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GCCATCCTTTGGACCATCGT</w:t>
            </w:r>
          </w:p>
        </w:tc>
        <w:tc>
          <w:tcPr>
            <w:tcW w:w="2108" w:type="pct"/>
            <w:gridSpan w:val="2"/>
            <w:vAlign w:val="center"/>
          </w:tcPr>
          <w:p w14:paraId="0D436F64" w14:textId="0967F2A4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GGCGAGTGTTCAATAGCCATA</w:t>
            </w:r>
            <w:r w:rsidRPr="00A45D58">
              <w:rPr>
                <w:kern w:val="0"/>
                <w:szCs w:val="21"/>
              </w:rPr>
              <w:tab/>
            </w:r>
          </w:p>
        </w:tc>
      </w:tr>
      <w:tr w:rsidR="00BE00AA" w:rsidRPr="00A45D58" w14:paraId="70B66625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1239601C" w14:textId="78E4CEFD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FGF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10</w:t>
            </w:r>
          </w:p>
        </w:tc>
        <w:tc>
          <w:tcPr>
            <w:tcW w:w="2014" w:type="pct"/>
            <w:vAlign w:val="center"/>
          </w:tcPr>
          <w:p w14:paraId="3E28C2F3" w14:textId="1CF8ABDF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TTGGTGTCTTCGTTCCCTGT</w:t>
            </w:r>
          </w:p>
        </w:tc>
        <w:tc>
          <w:tcPr>
            <w:tcW w:w="2108" w:type="pct"/>
            <w:gridSpan w:val="2"/>
            <w:vAlign w:val="center"/>
          </w:tcPr>
          <w:p w14:paraId="3CCBC7A2" w14:textId="1331B76B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AGCTCCGCACATGCCTTC</w:t>
            </w:r>
          </w:p>
        </w:tc>
      </w:tr>
      <w:tr w:rsidR="00BE00AA" w:rsidRPr="00A45D58" w14:paraId="25CF6407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7C55B2AE" w14:textId="12EB81A9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ETS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2014" w:type="pct"/>
            <w:vAlign w:val="center"/>
          </w:tcPr>
          <w:p w14:paraId="7EB4B88A" w14:textId="43942689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CTGTCGCCAACAGTTTTCG</w:t>
            </w:r>
          </w:p>
        </w:tc>
        <w:tc>
          <w:tcPr>
            <w:tcW w:w="2108" w:type="pct"/>
            <w:gridSpan w:val="2"/>
            <w:vAlign w:val="center"/>
          </w:tcPr>
          <w:p w14:paraId="761885BC" w14:textId="218B9E0A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GGAGTGTCTGATCTTCACTGA</w:t>
            </w:r>
          </w:p>
        </w:tc>
      </w:tr>
      <w:tr w:rsidR="00BE00AA" w:rsidRPr="00A45D58" w14:paraId="51BA84EF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2B670E55" w14:textId="77777777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SLC7A1</w:t>
            </w:r>
          </w:p>
        </w:tc>
        <w:tc>
          <w:tcPr>
            <w:tcW w:w="2014" w:type="pct"/>
            <w:vAlign w:val="center"/>
          </w:tcPr>
          <w:p w14:paraId="2B9D8D79" w14:textId="01D52B49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GGGCTTCATAATGGTGTCA</w:t>
            </w:r>
          </w:p>
        </w:tc>
        <w:tc>
          <w:tcPr>
            <w:tcW w:w="2108" w:type="pct"/>
            <w:gridSpan w:val="2"/>
            <w:vAlign w:val="center"/>
          </w:tcPr>
          <w:p w14:paraId="56493672" w14:textId="6AA308E0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GGTAGCGATGCAGTCAAAG</w:t>
            </w:r>
          </w:p>
        </w:tc>
      </w:tr>
      <w:tr w:rsidR="00BE00AA" w:rsidRPr="00A45D58" w14:paraId="695F258B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7B8AB6A3" w14:textId="0D276512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SLC7A3</w:t>
            </w:r>
          </w:p>
        </w:tc>
        <w:tc>
          <w:tcPr>
            <w:tcW w:w="2014" w:type="pct"/>
            <w:vAlign w:val="center"/>
          </w:tcPr>
          <w:p w14:paraId="138D880C" w14:textId="5071DCAA" w:rsidR="00BE00AA" w:rsidRPr="00A45D58" w:rsidRDefault="00BE00AA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GCCATCCATTGTGATCTGCTT</w:t>
            </w:r>
          </w:p>
        </w:tc>
        <w:tc>
          <w:tcPr>
            <w:tcW w:w="2108" w:type="pct"/>
            <w:gridSpan w:val="2"/>
            <w:vAlign w:val="center"/>
          </w:tcPr>
          <w:p w14:paraId="37A8FF83" w14:textId="0CA23691" w:rsidR="00BE00AA" w:rsidRPr="00A45D58" w:rsidRDefault="00BE00AA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GTGGTTCCCAATCAGGTTGTC</w:t>
            </w:r>
          </w:p>
        </w:tc>
      </w:tr>
      <w:tr w:rsidR="00BE00AA" w:rsidRPr="00A45D58" w14:paraId="36AA6B90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0230475A" w14:textId="77777777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SLC7A5</w:t>
            </w:r>
          </w:p>
        </w:tc>
        <w:tc>
          <w:tcPr>
            <w:tcW w:w="2014" w:type="pct"/>
            <w:vAlign w:val="center"/>
          </w:tcPr>
          <w:p w14:paraId="112DF2DB" w14:textId="4FF73A13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GGAAGGGTGATGTGTCCAATC</w:t>
            </w:r>
          </w:p>
        </w:tc>
        <w:tc>
          <w:tcPr>
            <w:tcW w:w="2108" w:type="pct"/>
            <w:gridSpan w:val="2"/>
            <w:vAlign w:val="center"/>
          </w:tcPr>
          <w:p w14:paraId="2ACA8704" w14:textId="04EF44FE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AATGCCAGCACAATGTTCCC</w:t>
            </w:r>
          </w:p>
        </w:tc>
      </w:tr>
      <w:tr w:rsidR="00BE00AA" w:rsidRPr="00A45D58" w14:paraId="582344AE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42ED3540" w14:textId="3E2D1FBD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SLC7</w:t>
            </w: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A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7</w:t>
            </w:r>
          </w:p>
        </w:tc>
        <w:tc>
          <w:tcPr>
            <w:tcW w:w="2014" w:type="pct"/>
            <w:vAlign w:val="center"/>
          </w:tcPr>
          <w:p w14:paraId="2120AC19" w14:textId="50279A60" w:rsidR="00BE00AA" w:rsidRPr="00A45D58" w:rsidRDefault="00BE00AA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TCGCTCTGGCACTCTACTCA</w:t>
            </w:r>
          </w:p>
        </w:tc>
        <w:tc>
          <w:tcPr>
            <w:tcW w:w="2108" w:type="pct"/>
            <w:gridSpan w:val="2"/>
            <w:vAlign w:val="center"/>
          </w:tcPr>
          <w:p w14:paraId="7D76F85F" w14:textId="64173FBB" w:rsidR="00BE00AA" w:rsidRPr="00A45D58" w:rsidRDefault="00BE00AA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AGGCCACGTTGGTTAAGATG</w:t>
            </w:r>
          </w:p>
        </w:tc>
      </w:tr>
      <w:tr w:rsidR="00BE00AA" w:rsidRPr="00A45D58" w14:paraId="5F7A6056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5C0E9DE7" w14:textId="37443799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SLC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7</w:t>
            </w: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A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8</w:t>
            </w:r>
          </w:p>
        </w:tc>
        <w:tc>
          <w:tcPr>
            <w:tcW w:w="2014" w:type="pct"/>
            <w:vAlign w:val="center"/>
          </w:tcPr>
          <w:p w14:paraId="37CC86D4" w14:textId="7CD7BC75" w:rsidR="00BE00AA" w:rsidRPr="00A45D58" w:rsidRDefault="00BE00AA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AGGCTGGAACTTTCTGAATTAC</w:t>
            </w:r>
          </w:p>
        </w:tc>
        <w:tc>
          <w:tcPr>
            <w:tcW w:w="2108" w:type="pct"/>
            <w:gridSpan w:val="2"/>
            <w:vAlign w:val="center"/>
          </w:tcPr>
          <w:p w14:paraId="3C5D39AC" w14:textId="0A3752A9" w:rsidR="00BE00AA" w:rsidRPr="00A45D58" w:rsidRDefault="00BE00AA" w:rsidP="0014724B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45D58">
              <w:rPr>
                <w:rFonts w:ascii="Times New Roman" w:hAnsi="Times New Roman" w:cs="Times New Roman"/>
                <w:sz w:val="21"/>
                <w:szCs w:val="21"/>
              </w:rPr>
              <w:t>ACATAAGCGACATTGGCAAAGA</w:t>
            </w:r>
          </w:p>
        </w:tc>
      </w:tr>
      <w:tr w:rsidR="00BE00AA" w:rsidRPr="00A45D58" w14:paraId="35C407B4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74CEAFCF" w14:textId="35B1B0EE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S</w:t>
            </w: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LC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38</w:t>
            </w:r>
            <w:r w:rsidRPr="00A45D58">
              <w:rPr>
                <w:rFonts w:hint="eastAsia"/>
                <w:b w:val="0"/>
                <w:bCs w:val="0"/>
                <w:i/>
                <w:iCs/>
                <w:color w:val="000000" w:themeColor="text1"/>
                <w:szCs w:val="21"/>
              </w:rPr>
              <w:t>A</w:t>
            </w: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2014" w:type="pct"/>
            <w:vAlign w:val="center"/>
          </w:tcPr>
          <w:p w14:paraId="383B9FF8" w14:textId="28670DDB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TGAGTTGCCTTTGGTGATCC</w:t>
            </w:r>
          </w:p>
        </w:tc>
        <w:tc>
          <w:tcPr>
            <w:tcW w:w="2108" w:type="pct"/>
            <w:gridSpan w:val="2"/>
            <w:vAlign w:val="center"/>
          </w:tcPr>
          <w:p w14:paraId="6274CC07" w14:textId="5FD7FD09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CAGGACACGGAACCTGAAAT</w:t>
            </w:r>
            <w:r w:rsidRPr="00A45D58">
              <w:rPr>
                <w:kern w:val="0"/>
                <w:szCs w:val="21"/>
              </w:rPr>
              <w:tab/>
            </w:r>
          </w:p>
        </w:tc>
      </w:tr>
      <w:tr w:rsidR="00BE00AA" w:rsidRPr="00A45D58" w14:paraId="662B69E7" w14:textId="77777777" w:rsidTr="0087581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</w:tcPr>
          <w:p w14:paraId="3C685218" w14:textId="6C43E2CE" w:rsidR="00BE00AA" w:rsidRPr="00A45D58" w:rsidRDefault="00BE00AA" w:rsidP="0014724B">
            <w:pPr>
              <w:widowControl/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A45D58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β-Actin</w:t>
            </w:r>
          </w:p>
        </w:tc>
        <w:tc>
          <w:tcPr>
            <w:tcW w:w="2014" w:type="pct"/>
            <w:vAlign w:val="center"/>
          </w:tcPr>
          <w:p w14:paraId="0922240F" w14:textId="0DCC7E9B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GGGACAACTGGGTGTACTG</w:t>
            </w:r>
          </w:p>
        </w:tc>
        <w:tc>
          <w:tcPr>
            <w:tcW w:w="2108" w:type="pct"/>
            <w:gridSpan w:val="2"/>
            <w:vAlign w:val="center"/>
          </w:tcPr>
          <w:p w14:paraId="7DCE15E8" w14:textId="5E318FE9" w:rsidR="00BE00AA" w:rsidRPr="00A45D58" w:rsidRDefault="00BE00AA" w:rsidP="0014724B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GTTGAAGGTGGTCTCGTG</w:t>
            </w:r>
          </w:p>
        </w:tc>
      </w:tr>
    </w:tbl>
    <w:p w14:paraId="4EF4FCD6" w14:textId="77777777" w:rsidR="00241520" w:rsidRPr="00A45D58" w:rsidRDefault="00241520" w:rsidP="00241520">
      <w:pPr>
        <w:widowControl/>
        <w:jc w:val="left"/>
        <w:rPr>
          <w:szCs w:val="21"/>
        </w:rPr>
      </w:pPr>
    </w:p>
    <w:p w14:paraId="2794782F" w14:textId="77777777" w:rsidR="00241520" w:rsidRPr="00A45D58" w:rsidRDefault="00241520" w:rsidP="00241520">
      <w:pPr>
        <w:widowControl/>
        <w:jc w:val="left"/>
        <w:rPr>
          <w:szCs w:val="21"/>
        </w:rPr>
      </w:pPr>
      <w:r w:rsidRPr="00A45D58">
        <w:rPr>
          <w:szCs w:val="21"/>
        </w:rPr>
        <w:br w:type="page"/>
      </w:r>
    </w:p>
    <w:p w14:paraId="079F4EE8" w14:textId="17FB6C78" w:rsidR="00D35E6C" w:rsidRPr="0014724B" w:rsidRDefault="00D35E6C" w:rsidP="0014724B">
      <w:pPr>
        <w:spacing w:beforeLines="50" w:before="156" w:afterLines="50" w:after="156" w:line="360" w:lineRule="auto"/>
        <w:jc w:val="left"/>
        <w:rPr>
          <w:b/>
          <w:bCs/>
          <w:sz w:val="24"/>
          <w:szCs w:val="24"/>
        </w:rPr>
      </w:pPr>
      <w:r w:rsidRPr="0014724B">
        <w:rPr>
          <w:b/>
          <w:bCs/>
          <w:sz w:val="24"/>
          <w:szCs w:val="24"/>
        </w:rPr>
        <w:lastRenderedPageBreak/>
        <w:t xml:space="preserve">Table S2 </w:t>
      </w:r>
      <w:r w:rsidRPr="0014724B">
        <w:rPr>
          <w:sz w:val="24"/>
          <w:szCs w:val="24"/>
        </w:rPr>
        <w:t xml:space="preserve">SiRNA sequences used for </w:t>
      </w:r>
      <w:r w:rsidR="00CF22B1" w:rsidRPr="0014724B">
        <w:rPr>
          <w:rFonts w:hint="eastAsia"/>
          <w:sz w:val="24"/>
          <w:szCs w:val="24"/>
        </w:rPr>
        <w:t>this</w:t>
      </w:r>
      <w:r w:rsidR="00CF22B1" w:rsidRPr="0014724B">
        <w:rPr>
          <w:sz w:val="24"/>
          <w:szCs w:val="24"/>
        </w:rPr>
        <w:t xml:space="preserve"> </w:t>
      </w:r>
      <w:r w:rsidR="00CF22B1" w:rsidRPr="0014724B">
        <w:rPr>
          <w:rFonts w:hint="eastAsia"/>
          <w:sz w:val="24"/>
          <w:szCs w:val="24"/>
        </w:rPr>
        <w:t>study</w:t>
      </w:r>
    </w:p>
    <w:tbl>
      <w:tblPr>
        <w:tblStyle w:val="af0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3662"/>
        <w:gridCol w:w="3662"/>
      </w:tblGrid>
      <w:tr w:rsidR="00D35E6C" w:rsidRPr="0014724B" w14:paraId="5F06D889" w14:textId="77777777" w:rsidTr="0014724B">
        <w:trPr>
          <w:jc w:val="center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2DC99" w14:textId="77777777" w:rsidR="00D35E6C" w:rsidRPr="0014724B" w:rsidRDefault="00D35E6C" w:rsidP="0014724B">
            <w:pPr>
              <w:suppressLineNumbers/>
              <w:spacing w:line="360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4724B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2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5838A" w14:textId="1E508D01" w:rsidR="00D35E6C" w:rsidRPr="0014724B" w:rsidRDefault="0014724B" w:rsidP="0014724B">
            <w:pPr>
              <w:suppressLineNumbers/>
              <w:spacing w:line="360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S</w:t>
            </w:r>
            <w:r w:rsidR="00CF22B1"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ense</w:t>
            </w:r>
            <w:r w:rsidR="00224F3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 xml:space="preserve"> (</w:t>
            </w:r>
            <w:r w:rsidR="00CF22B1"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5'</w:t>
            </w:r>
            <w:r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→</w:t>
            </w:r>
            <w:r w:rsidR="00CF22B1"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3'</w:t>
            </w:r>
            <w:r w:rsidR="00224F3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43A8D" w14:textId="2C8D8EF8" w:rsidR="00D35E6C" w:rsidRPr="0014724B" w:rsidRDefault="0014724B" w:rsidP="0014724B">
            <w:pPr>
              <w:suppressLineNumbers/>
              <w:spacing w:line="360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A</w:t>
            </w:r>
            <w:r w:rsidR="00CF22B1"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ntisense</w:t>
            </w:r>
            <w:r w:rsidR="00224F3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 xml:space="preserve"> (</w:t>
            </w:r>
            <w:r w:rsidR="00CF22B1"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5'</w:t>
            </w:r>
            <w:r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→</w:t>
            </w:r>
            <w:r w:rsidR="00CF22B1" w:rsidRPr="0014724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3'</w:t>
            </w:r>
            <w:r w:rsidR="00224F3B">
              <w:rPr>
                <w:rFonts w:asciiTheme="majorBidi" w:hAnsiTheme="majorBidi" w:cstheme="majorBidi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D35E6C" w:rsidRPr="0014724B" w14:paraId="0EE9AB19" w14:textId="77777777" w:rsidTr="0014724B">
        <w:trPr>
          <w:jc w:val="center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DEB25" w14:textId="367C9F66" w:rsidR="00D35E6C" w:rsidRPr="0014724B" w:rsidRDefault="00D35E6C" w:rsidP="0014724B">
            <w:pPr>
              <w:suppressLineNumbers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4724B">
              <w:rPr>
                <w:rFonts w:asciiTheme="majorBidi" w:hAnsiTheme="majorBidi" w:cstheme="majorBidi" w:hint="eastAsia"/>
                <w:sz w:val="21"/>
                <w:szCs w:val="21"/>
              </w:rPr>
              <w:t>CDX</w:t>
            </w:r>
            <w:r w:rsidRPr="0014724B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2A915" w14:textId="0FAB2320" w:rsidR="00D35E6C" w:rsidRPr="0014724B" w:rsidRDefault="00CF22B1" w:rsidP="0014724B">
            <w:pPr>
              <w:widowControl/>
              <w:suppressLineNumbers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4724B">
              <w:rPr>
                <w:rFonts w:asciiTheme="majorBidi" w:hAnsiTheme="majorBidi" w:cstheme="majorBidi"/>
                <w:sz w:val="21"/>
                <w:szCs w:val="21"/>
              </w:rPr>
              <w:t>CGAAAGACAAAUACCGAGUTT</w:t>
            </w:r>
          </w:p>
        </w:tc>
        <w:tc>
          <w:tcPr>
            <w:tcW w:w="2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D5EC6" w14:textId="132CABC8" w:rsidR="00D35E6C" w:rsidRPr="0014724B" w:rsidRDefault="00CF22B1" w:rsidP="0014724B">
            <w:pPr>
              <w:widowControl/>
              <w:suppressLineNumbers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4724B">
              <w:rPr>
                <w:rFonts w:asciiTheme="majorBidi" w:hAnsiTheme="majorBidi" w:cstheme="majorBidi"/>
                <w:sz w:val="21"/>
                <w:szCs w:val="21"/>
              </w:rPr>
              <w:t>ACUCGGUAUUUGUCUUUCGTT</w:t>
            </w:r>
          </w:p>
        </w:tc>
      </w:tr>
      <w:tr w:rsidR="00D35E6C" w:rsidRPr="0014724B" w14:paraId="3716712C" w14:textId="77777777" w:rsidTr="0014724B">
        <w:trPr>
          <w:jc w:val="center"/>
        </w:trPr>
        <w:tc>
          <w:tcPr>
            <w:tcW w:w="588" w:type="pct"/>
            <w:vAlign w:val="center"/>
            <w:hideMark/>
          </w:tcPr>
          <w:p w14:paraId="03B0FBBE" w14:textId="451208A4" w:rsidR="00D35E6C" w:rsidRPr="0014724B" w:rsidRDefault="00D35E6C" w:rsidP="0014724B">
            <w:pPr>
              <w:suppressLineNumbers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4724B">
              <w:rPr>
                <w:rFonts w:asciiTheme="majorBidi" w:hAnsiTheme="majorBidi" w:cstheme="majorBidi" w:hint="eastAsia"/>
                <w:sz w:val="21"/>
                <w:szCs w:val="21"/>
              </w:rPr>
              <w:t>TEAD</w:t>
            </w:r>
            <w:r w:rsidRPr="0014724B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2206" w:type="pct"/>
            <w:vAlign w:val="center"/>
            <w:hideMark/>
          </w:tcPr>
          <w:p w14:paraId="37B65C53" w14:textId="001CE8CF" w:rsidR="00D35E6C" w:rsidRPr="0014724B" w:rsidRDefault="00CF22B1" w:rsidP="0014724B">
            <w:pPr>
              <w:widowControl/>
              <w:suppressLineNumbers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4724B">
              <w:rPr>
                <w:rFonts w:asciiTheme="majorBidi" w:hAnsiTheme="majorBidi" w:cstheme="majorBidi"/>
                <w:sz w:val="21"/>
                <w:szCs w:val="21"/>
              </w:rPr>
              <w:t>GGCUUUGGACAAGCCCAUUTT</w:t>
            </w:r>
          </w:p>
        </w:tc>
        <w:tc>
          <w:tcPr>
            <w:tcW w:w="2206" w:type="pct"/>
            <w:vAlign w:val="center"/>
            <w:hideMark/>
          </w:tcPr>
          <w:p w14:paraId="6A00ADBF" w14:textId="2954FCFE" w:rsidR="00D35E6C" w:rsidRPr="0014724B" w:rsidRDefault="00CF22B1" w:rsidP="0014724B">
            <w:pPr>
              <w:widowControl/>
              <w:suppressLineNumbers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4724B">
              <w:rPr>
                <w:rFonts w:asciiTheme="majorBidi" w:hAnsiTheme="majorBidi" w:cstheme="majorBidi"/>
                <w:sz w:val="21"/>
                <w:szCs w:val="21"/>
              </w:rPr>
              <w:t>AAUGGGCUUGUCCAAAGCCTT</w:t>
            </w:r>
          </w:p>
        </w:tc>
      </w:tr>
      <w:tr w:rsidR="00D35E6C" w:rsidRPr="0014724B" w14:paraId="70A798E5" w14:textId="77777777" w:rsidTr="0014724B">
        <w:trPr>
          <w:jc w:val="center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551AE" w14:textId="742FFBE5" w:rsidR="00D35E6C" w:rsidRPr="0014724B" w:rsidRDefault="00CF22B1" w:rsidP="0014724B">
            <w:pPr>
              <w:suppressLineNumbers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4724B">
              <w:rPr>
                <w:rFonts w:asciiTheme="majorBidi" w:hAnsiTheme="majorBidi" w:cstheme="majorBidi" w:hint="eastAsia"/>
                <w:sz w:val="21"/>
                <w:szCs w:val="21"/>
              </w:rPr>
              <w:t>NC</w:t>
            </w:r>
          </w:p>
        </w:tc>
        <w:tc>
          <w:tcPr>
            <w:tcW w:w="2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B6058" w14:textId="2C979AF1" w:rsidR="00D35E6C" w:rsidRPr="0014724B" w:rsidRDefault="00CF22B1" w:rsidP="0014724B">
            <w:pPr>
              <w:widowControl/>
              <w:spacing w:line="360" w:lineRule="auto"/>
              <w:rPr>
                <w:rFonts w:asciiTheme="majorBidi" w:hAnsiTheme="majorBidi" w:cstheme="majorBidi"/>
                <w:caps/>
                <w:sz w:val="21"/>
                <w:szCs w:val="21"/>
              </w:rPr>
            </w:pPr>
            <w:r w:rsidRPr="0014724B">
              <w:rPr>
                <w:rFonts w:asciiTheme="majorBidi" w:hAnsiTheme="majorBidi" w:cstheme="majorBidi"/>
                <w:sz w:val="21"/>
                <w:szCs w:val="21"/>
              </w:rPr>
              <w:t>UUCUCCGAACGUGUCACGUTT</w:t>
            </w:r>
          </w:p>
        </w:tc>
        <w:tc>
          <w:tcPr>
            <w:tcW w:w="2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BEB88" w14:textId="478C5E6E" w:rsidR="00D35E6C" w:rsidRPr="0014724B" w:rsidRDefault="00CF22B1" w:rsidP="0014724B">
            <w:pPr>
              <w:widowControl/>
              <w:spacing w:line="360" w:lineRule="auto"/>
              <w:rPr>
                <w:rFonts w:asciiTheme="majorBidi" w:hAnsiTheme="majorBidi" w:cstheme="majorBidi"/>
                <w:caps/>
                <w:sz w:val="21"/>
                <w:szCs w:val="21"/>
              </w:rPr>
            </w:pPr>
            <w:r w:rsidRPr="0014724B">
              <w:rPr>
                <w:rFonts w:asciiTheme="majorBidi" w:hAnsiTheme="majorBidi" w:cstheme="majorBidi"/>
                <w:sz w:val="21"/>
                <w:szCs w:val="21"/>
              </w:rPr>
              <w:t>ACGUGACACGUUCGGAGAATT</w:t>
            </w:r>
          </w:p>
        </w:tc>
      </w:tr>
    </w:tbl>
    <w:p w14:paraId="68A176E2" w14:textId="77777777" w:rsidR="00D35E6C" w:rsidRDefault="00D35E6C" w:rsidP="00D35E6C"/>
    <w:p w14:paraId="1594C6E7" w14:textId="77777777" w:rsidR="00D35E6C" w:rsidRPr="00D35E6C" w:rsidRDefault="00D35E6C" w:rsidP="00507E36">
      <w:pPr>
        <w:spacing w:line="600" w:lineRule="exact"/>
        <w:jc w:val="center"/>
        <w:rPr>
          <w:rFonts w:eastAsia="黑体"/>
          <w:b/>
          <w:bCs/>
          <w:szCs w:val="21"/>
        </w:rPr>
      </w:pPr>
    </w:p>
    <w:p w14:paraId="303009DA" w14:textId="51CFD4C7" w:rsidR="00507E36" w:rsidRPr="005903C8" w:rsidRDefault="00507E36" w:rsidP="0014724B">
      <w:pPr>
        <w:spacing w:line="600" w:lineRule="exact"/>
        <w:jc w:val="left"/>
        <w:rPr>
          <w:rFonts w:eastAsia="黑体"/>
          <w:b/>
          <w:bCs/>
          <w:szCs w:val="21"/>
        </w:rPr>
      </w:pPr>
      <w:r w:rsidRPr="005903C8">
        <w:rPr>
          <w:rFonts w:eastAsia="黑体" w:hint="eastAsia"/>
          <w:b/>
          <w:bCs/>
          <w:szCs w:val="21"/>
        </w:rPr>
        <w:t>Table S</w:t>
      </w:r>
      <w:r w:rsidR="00CF22B1" w:rsidRPr="005903C8">
        <w:rPr>
          <w:rFonts w:eastAsia="黑体"/>
          <w:b/>
          <w:bCs/>
          <w:szCs w:val="21"/>
        </w:rPr>
        <w:t>3</w:t>
      </w:r>
      <w:r w:rsidRPr="005903C8">
        <w:rPr>
          <w:rFonts w:eastAsia="黑体" w:hint="eastAsia"/>
          <w:b/>
          <w:bCs/>
          <w:szCs w:val="21"/>
        </w:rPr>
        <w:t xml:space="preserve"> </w:t>
      </w:r>
      <w:r w:rsidRPr="0014724B">
        <w:rPr>
          <w:rFonts w:eastAsia="黑体" w:hint="eastAsia"/>
          <w:szCs w:val="21"/>
        </w:rPr>
        <w:t>F</w:t>
      </w:r>
      <w:r w:rsidRPr="0014724B">
        <w:rPr>
          <w:rFonts w:eastAsia="黑体"/>
          <w:szCs w:val="21"/>
        </w:rPr>
        <w:t xml:space="preserve">actors and levels of response surface test in </w:t>
      </w:r>
      <w:r w:rsidRPr="0014724B">
        <w:rPr>
          <w:rFonts w:eastAsia="黑体" w:hint="eastAsia"/>
          <w:szCs w:val="21"/>
        </w:rPr>
        <w:t>cells</w:t>
      </w:r>
    </w:p>
    <w:tbl>
      <w:tblPr>
        <w:tblStyle w:val="af0"/>
        <w:tblW w:w="5000" w:type="pct"/>
        <w:jc w:val="center"/>
        <w:tblLook w:val="04A0" w:firstRow="1" w:lastRow="0" w:firstColumn="1" w:lastColumn="0" w:noHBand="0" w:noVBand="1"/>
      </w:tblPr>
      <w:tblGrid>
        <w:gridCol w:w="708"/>
        <w:gridCol w:w="1703"/>
        <w:gridCol w:w="1796"/>
        <w:gridCol w:w="1796"/>
        <w:gridCol w:w="2297"/>
      </w:tblGrid>
      <w:tr w:rsidR="00507E36" w:rsidRPr="00A45D58" w14:paraId="757AF048" w14:textId="77777777" w:rsidTr="0014724B">
        <w:trPr>
          <w:jc w:val="center"/>
        </w:trPr>
        <w:tc>
          <w:tcPr>
            <w:tcW w:w="42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9E411C" w14:textId="4FCA2F40" w:rsidR="00507E36" w:rsidRPr="0014724B" w:rsidRDefault="00224F3B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="002D4B62" w:rsidRPr="0014724B">
              <w:rPr>
                <w:b/>
                <w:bCs/>
                <w:sz w:val="21"/>
                <w:szCs w:val="21"/>
              </w:rPr>
              <w:t>evel</w:t>
            </w:r>
          </w:p>
        </w:tc>
        <w:tc>
          <w:tcPr>
            <w:tcW w:w="457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4B7C7" w14:textId="3421F16B" w:rsidR="00507E36" w:rsidRPr="0014724B" w:rsidRDefault="0014724B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F</w:t>
            </w:r>
            <w:r w:rsidR="002D4B62" w:rsidRPr="0014724B">
              <w:rPr>
                <w:b/>
                <w:bCs/>
                <w:sz w:val="21"/>
                <w:szCs w:val="21"/>
              </w:rPr>
              <w:t>actor</w:t>
            </w:r>
          </w:p>
        </w:tc>
      </w:tr>
      <w:tr w:rsidR="00507E36" w:rsidRPr="00A45D58" w14:paraId="3F3BB83E" w14:textId="77777777" w:rsidTr="0014724B">
        <w:trPr>
          <w:jc w:val="center"/>
        </w:trPr>
        <w:tc>
          <w:tcPr>
            <w:tcW w:w="4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0F3B2" w14:textId="77777777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198C2" w14:textId="72806ACE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>A Lys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="00E1023C" w:rsidRPr="0014724B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>mo/L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DFA95" w14:textId="612F78EB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>B Met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="00E1023C" w:rsidRPr="0014724B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>mol/L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2F122" w14:textId="3E4C8EB8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>C Trp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="00E1023C" w:rsidRPr="0014724B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>mol/L</w:t>
            </w:r>
          </w:p>
        </w:tc>
        <w:tc>
          <w:tcPr>
            <w:tcW w:w="13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69785F" w14:textId="4BF8E968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 xml:space="preserve">D </w:t>
            </w:r>
            <w:r w:rsidR="00E1023C" w:rsidRPr="0014724B"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="00E1023C" w:rsidRPr="0014724B">
              <w:rPr>
                <w:b/>
                <w:bCs/>
                <w:sz w:val="21"/>
                <w:szCs w:val="21"/>
              </w:rPr>
              <w:t>rginine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="00E1023C" w:rsidRPr="0014724B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="0014724B" w:rsidRPr="0014724B">
              <w:rPr>
                <w:rFonts w:hint="eastAsia"/>
                <w:b/>
                <w:bCs/>
                <w:sz w:val="21"/>
                <w:szCs w:val="21"/>
              </w:rPr>
              <w:t>mol/L</w:t>
            </w:r>
          </w:p>
        </w:tc>
      </w:tr>
      <w:tr w:rsidR="00507E36" w:rsidRPr="00A45D58" w14:paraId="1D1193A1" w14:textId="77777777" w:rsidTr="0014724B">
        <w:trPr>
          <w:jc w:val="center"/>
        </w:trPr>
        <w:tc>
          <w:tcPr>
            <w:tcW w:w="426" w:type="pct"/>
            <w:tcBorders>
              <w:left w:val="nil"/>
              <w:bottom w:val="nil"/>
              <w:right w:val="nil"/>
            </w:tcBorders>
            <w:vAlign w:val="center"/>
          </w:tcPr>
          <w:p w14:paraId="7117F34B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-2</w:t>
            </w:r>
          </w:p>
        </w:tc>
        <w:tc>
          <w:tcPr>
            <w:tcW w:w="1026" w:type="pct"/>
            <w:tcBorders>
              <w:left w:val="nil"/>
              <w:bottom w:val="nil"/>
              <w:right w:val="nil"/>
            </w:tcBorders>
            <w:vAlign w:val="center"/>
          </w:tcPr>
          <w:p w14:paraId="3EDD7D1B" w14:textId="3290DB4A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vAlign w:val="center"/>
          </w:tcPr>
          <w:p w14:paraId="52154E33" w14:textId="41076298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vAlign w:val="center"/>
          </w:tcPr>
          <w:p w14:paraId="1665C8C1" w14:textId="4C824AB8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384" w:type="pct"/>
            <w:tcBorders>
              <w:left w:val="nil"/>
              <w:bottom w:val="nil"/>
              <w:right w:val="nil"/>
            </w:tcBorders>
            <w:vAlign w:val="center"/>
          </w:tcPr>
          <w:p w14:paraId="59D35FDD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507E36" w:rsidRPr="00A45D58" w14:paraId="65B380E0" w14:textId="77777777" w:rsidTr="0014724B"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4202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-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1B3E" w14:textId="1089CBBC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1</w:t>
            </w:r>
            <w:r w:rsidRPr="00A45D58">
              <w:rPr>
                <w:sz w:val="21"/>
                <w:szCs w:val="21"/>
              </w:rPr>
              <w:t>.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1588" w14:textId="4BD80A5C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</w:t>
            </w:r>
            <w:r w:rsidR="00E1023C" w:rsidRPr="00A45D58">
              <w:rPr>
                <w:sz w:val="21"/>
                <w:szCs w:val="21"/>
              </w:rPr>
              <w:t>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CD7C" w14:textId="73142981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</w:t>
            </w:r>
            <w:r w:rsidR="00E1023C" w:rsidRPr="00A45D58">
              <w:rPr>
                <w:sz w:val="21"/>
                <w:szCs w:val="21"/>
              </w:rPr>
              <w:t>2</w:t>
            </w:r>
            <w:r w:rsidRPr="00A45D58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E809" w14:textId="2F614B19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507E36" w:rsidRPr="00A45D58" w14:paraId="392A99F3" w14:textId="77777777" w:rsidTr="0014724B"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08E3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BB70" w14:textId="23F22B2A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A2C2" w14:textId="2E51DB06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</w:t>
            </w:r>
            <w:r w:rsidR="00E1023C" w:rsidRPr="00A45D58">
              <w:rPr>
                <w:sz w:val="21"/>
                <w:szCs w:val="21"/>
              </w:rPr>
              <w:t>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DBF8" w14:textId="13AE30B8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</w:t>
            </w:r>
            <w:r w:rsidR="00E1023C" w:rsidRPr="00A45D58">
              <w:rPr>
                <w:sz w:val="21"/>
                <w:szCs w:val="21"/>
              </w:rPr>
              <w:t>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9DB8" w14:textId="3B99AD1C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507E36" w:rsidRPr="00A45D58" w14:paraId="0BBD0119" w14:textId="77777777" w:rsidTr="0014724B"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CDA7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595B" w14:textId="07BF4BF5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4</w:t>
            </w:r>
            <w:r w:rsidRPr="00A45D58">
              <w:rPr>
                <w:sz w:val="21"/>
                <w:szCs w:val="21"/>
              </w:rPr>
              <w:t>.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E229" w14:textId="0F0CD197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1</w:t>
            </w:r>
            <w:r w:rsidRPr="00A45D58">
              <w:rPr>
                <w:sz w:val="21"/>
                <w:szCs w:val="21"/>
              </w:rPr>
              <w:t>.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FA29" w14:textId="535D366A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</w:t>
            </w:r>
            <w:r w:rsidR="00E1023C" w:rsidRPr="00A45D58">
              <w:rPr>
                <w:sz w:val="21"/>
                <w:szCs w:val="21"/>
              </w:rPr>
              <w:t>7</w:t>
            </w:r>
            <w:r w:rsidRPr="00A45D58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EABC" w14:textId="3309D7E2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507E36" w:rsidRPr="00A45D58" w14:paraId="57C20559" w14:textId="77777777" w:rsidTr="0014724B">
        <w:trPr>
          <w:jc w:val="center"/>
        </w:trPr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DFC48A" w14:textId="016F6DF2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83E5A1" w14:textId="74FEA641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0D494C" w14:textId="13AD8056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C1D375" w14:textId="46CAC22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</w:t>
            </w:r>
            <w:r w:rsidR="00E1023C" w:rsidRPr="00A45D58">
              <w:rPr>
                <w:sz w:val="21"/>
                <w:szCs w:val="21"/>
              </w:rPr>
              <w:t>1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DA0A17" w14:textId="5328E31E" w:rsidR="00507E36" w:rsidRPr="00A45D58" w:rsidRDefault="00E1023C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4</w:t>
            </w:r>
          </w:p>
        </w:tc>
      </w:tr>
    </w:tbl>
    <w:p w14:paraId="4CDC2DD5" w14:textId="77777777" w:rsidR="00507E36" w:rsidRPr="00A45D58" w:rsidRDefault="00507E36" w:rsidP="00507E36">
      <w:pPr>
        <w:spacing w:line="600" w:lineRule="exact"/>
        <w:jc w:val="center"/>
        <w:rPr>
          <w:szCs w:val="21"/>
        </w:rPr>
      </w:pPr>
    </w:p>
    <w:p w14:paraId="00EE1633" w14:textId="27F3ECB4" w:rsidR="00507E36" w:rsidRPr="0014724B" w:rsidRDefault="00507E36" w:rsidP="0014724B">
      <w:pPr>
        <w:spacing w:beforeLines="50" w:before="156" w:afterLines="50" w:after="156"/>
        <w:jc w:val="left"/>
        <w:rPr>
          <w:rFonts w:eastAsia="黑体"/>
          <w:b/>
          <w:bCs/>
          <w:sz w:val="24"/>
          <w:szCs w:val="24"/>
        </w:rPr>
      </w:pPr>
      <w:r w:rsidRPr="00A45D58">
        <w:rPr>
          <w:szCs w:val="21"/>
        </w:rPr>
        <w:br w:type="page"/>
      </w:r>
      <w:r w:rsidRPr="0014724B">
        <w:rPr>
          <w:rFonts w:eastAsia="黑体" w:hint="eastAsia"/>
          <w:b/>
          <w:bCs/>
          <w:sz w:val="24"/>
          <w:szCs w:val="24"/>
        </w:rPr>
        <w:lastRenderedPageBreak/>
        <w:t>Table S</w:t>
      </w:r>
      <w:r w:rsidR="00CF22B1" w:rsidRPr="0014724B">
        <w:rPr>
          <w:rFonts w:eastAsia="黑体"/>
          <w:b/>
          <w:bCs/>
          <w:sz w:val="24"/>
          <w:szCs w:val="24"/>
        </w:rPr>
        <w:t>4</w:t>
      </w:r>
      <w:r w:rsidRPr="0014724B">
        <w:rPr>
          <w:rFonts w:eastAsia="黑体" w:hint="eastAsia"/>
          <w:b/>
          <w:bCs/>
          <w:sz w:val="24"/>
          <w:szCs w:val="24"/>
        </w:rPr>
        <w:t xml:space="preserve"> </w:t>
      </w:r>
      <w:r w:rsidRPr="0014724B">
        <w:rPr>
          <w:rFonts w:eastAsia="黑体" w:hint="eastAsia"/>
          <w:sz w:val="24"/>
          <w:szCs w:val="24"/>
        </w:rPr>
        <w:t>F</w:t>
      </w:r>
      <w:r w:rsidRPr="0014724B">
        <w:rPr>
          <w:rFonts w:eastAsia="黑体"/>
          <w:sz w:val="24"/>
          <w:szCs w:val="24"/>
        </w:rPr>
        <w:t>actors and levels of response surface test in sows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1383"/>
        <w:gridCol w:w="1728"/>
        <w:gridCol w:w="1728"/>
        <w:gridCol w:w="1728"/>
        <w:gridCol w:w="1733"/>
      </w:tblGrid>
      <w:tr w:rsidR="00507E36" w:rsidRPr="00A45D58" w14:paraId="08A50026" w14:textId="77777777" w:rsidTr="0014724B">
        <w:tc>
          <w:tcPr>
            <w:tcW w:w="83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D66510" w14:textId="43BF88E5" w:rsidR="00507E36" w:rsidRPr="0014724B" w:rsidRDefault="00224F3B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="002D4B62" w:rsidRPr="0014724B">
              <w:rPr>
                <w:b/>
                <w:bCs/>
                <w:sz w:val="21"/>
                <w:szCs w:val="21"/>
              </w:rPr>
              <w:t>evel</w:t>
            </w:r>
          </w:p>
        </w:tc>
        <w:tc>
          <w:tcPr>
            <w:tcW w:w="416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FFC0A" w14:textId="6E7A6146" w:rsidR="00507E36" w:rsidRPr="0014724B" w:rsidRDefault="0014724B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F</w:t>
            </w:r>
            <w:r w:rsidR="002D4B62" w:rsidRPr="0014724B">
              <w:rPr>
                <w:b/>
                <w:bCs/>
                <w:sz w:val="21"/>
                <w:szCs w:val="21"/>
              </w:rPr>
              <w:t>actor</w:t>
            </w:r>
          </w:p>
        </w:tc>
      </w:tr>
      <w:tr w:rsidR="00507E36" w:rsidRPr="00A45D58" w14:paraId="4B17F80D" w14:textId="77777777" w:rsidTr="0014724B">
        <w:tc>
          <w:tcPr>
            <w:tcW w:w="83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37697" w14:textId="77777777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94EF4" w14:textId="2083A5CC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>A Lys</w:t>
            </w:r>
            <w:r w:rsid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rFonts w:hint="eastAsia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6C726" w14:textId="6BEA92D8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>B Met</w:t>
            </w:r>
            <w:r w:rsid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rFonts w:hint="eastAsia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2D4D9" w14:textId="5DAF0F3D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>C Trp</w:t>
            </w:r>
            <w:r w:rsid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rFonts w:hint="eastAsia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C4CB7" w14:textId="316E357C" w:rsidR="00507E36" w:rsidRPr="0014724B" w:rsidRDefault="00507E36" w:rsidP="0014724B">
            <w:pPr>
              <w:spacing w:line="340" w:lineRule="exact"/>
              <w:rPr>
                <w:b/>
                <w:bCs/>
                <w:sz w:val="21"/>
                <w:szCs w:val="21"/>
              </w:rPr>
            </w:pPr>
            <w:r w:rsidRPr="0014724B">
              <w:rPr>
                <w:rFonts w:hint="eastAsia"/>
                <w:b/>
                <w:bCs/>
                <w:sz w:val="21"/>
                <w:szCs w:val="21"/>
              </w:rPr>
              <w:t>D NCG</w:t>
            </w:r>
            <w:r w:rsidR="0014724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rFonts w:hint="eastAsia"/>
                <w:b/>
                <w:bCs/>
                <w:sz w:val="21"/>
                <w:szCs w:val="21"/>
              </w:rPr>
              <w:t>%</w:t>
            </w:r>
          </w:p>
        </w:tc>
      </w:tr>
      <w:tr w:rsidR="00507E36" w:rsidRPr="00A45D58" w14:paraId="1C614BBB" w14:textId="77777777" w:rsidTr="0014724B"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7193E6F5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-2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vAlign w:val="center"/>
          </w:tcPr>
          <w:p w14:paraId="521035D8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45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vAlign w:val="center"/>
          </w:tcPr>
          <w:p w14:paraId="52EE8E96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16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vAlign w:val="center"/>
          </w:tcPr>
          <w:p w14:paraId="24E0F8A5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1</w:t>
            </w:r>
          </w:p>
        </w:tc>
        <w:tc>
          <w:tcPr>
            <w:tcW w:w="1043" w:type="pct"/>
            <w:tcBorders>
              <w:left w:val="nil"/>
              <w:bottom w:val="nil"/>
              <w:right w:val="nil"/>
            </w:tcBorders>
            <w:vAlign w:val="center"/>
          </w:tcPr>
          <w:p w14:paraId="65AF97D9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507E36" w:rsidRPr="00A45D58" w14:paraId="55124F44" w14:textId="77777777" w:rsidTr="0014724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0DFD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-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8093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3CD4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2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580C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1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A5B2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05</w:t>
            </w:r>
          </w:p>
        </w:tc>
      </w:tr>
      <w:tr w:rsidR="00507E36" w:rsidRPr="00A45D58" w14:paraId="2F3770E7" w14:textId="77777777" w:rsidTr="0014724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C6FC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7EE0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7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1C3D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2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00DD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FAAC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1</w:t>
            </w:r>
          </w:p>
        </w:tc>
      </w:tr>
      <w:tr w:rsidR="00507E36" w:rsidRPr="00A45D58" w14:paraId="4253BF90" w14:textId="77777777" w:rsidTr="0014724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0E47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BB1F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5B84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3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CD31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2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9C8E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15</w:t>
            </w:r>
          </w:p>
        </w:tc>
      </w:tr>
      <w:tr w:rsidR="00507E36" w:rsidRPr="00A45D58" w14:paraId="4ED33535" w14:textId="77777777" w:rsidTr="0014724B"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E8D832" w14:textId="2AD99ABB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BACAAE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1.05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FE7138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40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4A3C7F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3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FFB518" w14:textId="77777777" w:rsidR="00507E36" w:rsidRPr="00A45D58" w:rsidRDefault="00507E36" w:rsidP="0014724B">
            <w:pPr>
              <w:spacing w:line="340" w:lineRule="exact"/>
              <w:rPr>
                <w:sz w:val="21"/>
                <w:szCs w:val="21"/>
              </w:rPr>
            </w:pPr>
            <w:r w:rsidRPr="00A45D58">
              <w:rPr>
                <w:rFonts w:hint="eastAsia"/>
                <w:sz w:val="21"/>
                <w:szCs w:val="21"/>
              </w:rPr>
              <w:t>0.2</w:t>
            </w:r>
          </w:p>
        </w:tc>
      </w:tr>
    </w:tbl>
    <w:p w14:paraId="2310DC58" w14:textId="5F85D39F" w:rsidR="00507E36" w:rsidRPr="00A45D58" w:rsidRDefault="00507E36">
      <w:pPr>
        <w:widowControl/>
        <w:jc w:val="left"/>
        <w:rPr>
          <w:szCs w:val="21"/>
        </w:rPr>
      </w:pPr>
    </w:p>
    <w:p w14:paraId="0D57BD2F" w14:textId="33CD9E41" w:rsidR="00DA6AB0" w:rsidRPr="00A45D58" w:rsidRDefault="00507E36" w:rsidP="00DE3551">
      <w:pPr>
        <w:widowControl/>
        <w:jc w:val="left"/>
        <w:rPr>
          <w:szCs w:val="21"/>
        </w:rPr>
      </w:pPr>
      <w:r w:rsidRPr="00A45D58">
        <w:rPr>
          <w:szCs w:val="21"/>
        </w:rPr>
        <w:br w:type="page"/>
      </w:r>
    </w:p>
    <w:p w14:paraId="4284C9D8" w14:textId="487BC79B" w:rsidR="007A319F" w:rsidRPr="0014724B" w:rsidRDefault="00DA6AB0" w:rsidP="0014724B">
      <w:pPr>
        <w:spacing w:line="600" w:lineRule="exact"/>
        <w:jc w:val="left"/>
        <w:rPr>
          <w:b/>
          <w:bCs/>
          <w:sz w:val="24"/>
          <w:szCs w:val="24"/>
        </w:rPr>
      </w:pPr>
      <w:r w:rsidRPr="0014724B">
        <w:rPr>
          <w:b/>
          <w:bCs/>
          <w:sz w:val="24"/>
          <w:szCs w:val="24"/>
        </w:rPr>
        <w:lastRenderedPageBreak/>
        <w:t xml:space="preserve">Table </w:t>
      </w:r>
      <w:r w:rsidR="00A74B7C" w:rsidRPr="0014724B">
        <w:rPr>
          <w:rFonts w:hint="eastAsia"/>
          <w:b/>
          <w:bCs/>
          <w:sz w:val="24"/>
          <w:szCs w:val="24"/>
        </w:rPr>
        <w:t>S</w:t>
      </w:r>
      <w:r w:rsidR="00CF22B1" w:rsidRPr="0014724B">
        <w:rPr>
          <w:b/>
          <w:bCs/>
          <w:sz w:val="24"/>
          <w:szCs w:val="24"/>
        </w:rPr>
        <w:t>5</w:t>
      </w:r>
      <w:r w:rsidRPr="0014724B">
        <w:rPr>
          <w:b/>
          <w:bCs/>
          <w:sz w:val="24"/>
          <w:szCs w:val="24"/>
        </w:rPr>
        <w:t xml:space="preserve"> </w:t>
      </w:r>
      <w:r w:rsidRPr="0014724B">
        <w:rPr>
          <w:sz w:val="24"/>
          <w:szCs w:val="24"/>
        </w:rPr>
        <w:t xml:space="preserve">Composition and nutrient profile of the </w:t>
      </w:r>
      <w:r w:rsidR="00DE3551" w:rsidRPr="0014724B">
        <w:rPr>
          <w:rFonts w:hint="eastAsia"/>
          <w:sz w:val="24"/>
          <w:szCs w:val="24"/>
        </w:rPr>
        <w:t>AA</w:t>
      </w:r>
      <w:r w:rsidR="00A70AE3" w:rsidRPr="0014724B">
        <w:rPr>
          <w:rFonts w:hint="eastAsia"/>
          <w:sz w:val="24"/>
          <w:szCs w:val="24"/>
        </w:rPr>
        <w:t>S</w:t>
      </w:r>
      <w:r w:rsidRPr="0014724B">
        <w:rPr>
          <w:sz w:val="24"/>
          <w:szCs w:val="24"/>
        </w:rPr>
        <w:t xml:space="preserve"> diets </w:t>
      </w:r>
      <w:r w:rsidR="007A319F" w:rsidRPr="0014724B">
        <w:rPr>
          <w:rFonts w:hint="eastAsia"/>
          <w:sz w:val="24"/>
          <w:szCs w:val="24"/>
        </w:rPr>
        <w:t>for</w:t>
      </w:r>
      <w:r w:rsidR="007A319F" w:rsidRPr="0014724B">
        <w:rPr>
          <w:sz w:val="24"/>
          <w:szCs w:val="24"/>
        </w:rPr>
        <w:t xml:space="preserve"> </w:t>
      </w:r>
      <w:r w:rsidR="00A70AE3" w:rsidRPr="0014724B">
        <w:rPr>
          <w:rFonts w:hint="eastAsia"/>
          <w:sz w:val="24"/>
          <w:szCs w:val="24"/>
        </w:rPr>
        <w:t>s</w:t>
      </w:r>
      <w:r w:rsidR="007A319F" w:rsidRPr="0014724B">
        <w:rPr>
          <w:rFonts w:hint="eastAsia"/>
          <w:sz w:val="24"/>
          <w:szCs w:val="24"/>
        </w:rPr>
        <w:t>ow</w:t>
      </w:r>
      <w:r w:rsidR="00DE3551" w:rsidRPr="0014724B">
        <w:rPr>
          <w:rFonts w:hint="eastAsia"/>
          <w:sz w:val="24"/>
          <w:szCs w:val="24"/>
        </w:rPr>
        <w:t>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73"/>
        <w:gridCol w:w="1255"/>
        <w:gridCol w:w="2602"/>
        <w:gridCol w:w="1470"/>
      </w:tblGrid>
      <w:tr w:rsidR="00DA6AB0" w:rsidRPr="0014724B" w14:paraId="2B9D72E6" w14:textId="77777777" w:rsidTr="0014724B">
        <w:trPr>
          <w:trHeight w:val="564"/>
          <w:jc w:val="center"/>
        </w:trPr>
        <w:tc>
          <w:tcPr>
            <w:tcW w:w="181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E413F" w14:textId="77777777" w:rsidR="00DA6AB0" w:rsidRPr="0014724B" w:rsidRDefault="00DA6AB0" w:rsidP="0014724B">
            <w:pPr>
              <w:widowControl/>
              <w:rPr>
                <w:b/>
                <w:bCs/>
                <w:kern w:val="0"/>
                <w:szCs w:val="21"/>
              </w:rPr>
            </w:pPr>
            <w:r w:rsidRPr="0014724B">
              <w:rPr>
                <w:rFonts w:ascii="Calibri" w:hAnsi="Calibri" w:cs="Calibri"/>
                <w:b/>
                <w:bCs/>
                <w:kern w:val="0"/>
                <w:szCs w:val="21"/>
              </w:rPr>
              <w:t>﻿</w:t>
            </w:r>
            <w:r w:rsidRPr="0014724B">
              <w:rPr>
                <w:b/>
                <w:bCs/>
                <w:kern w:val="0"/>
                <w:szCs w:val="21"/>
              </w:rPr>
              <w:t>Ingredients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9E21A" w14:textId="22C932A1" w:rsidR="00DA6AB0" w:rsidRPr="0014724B" w:rsidRDefault="00DA6AB0" w:rsidP="0014724B">
            <w:pPr>
              <w:widowControl/>
              <w:rPr>
                <w:b/>
                <w:bCs/>
                <w:kern w:val="0"/>
                <w:szCs w:val="21"/>
              </w:rPr>
            </w:pPr>
            <w:r w:rsidRPr="0014724B">
              <w:rPr>
                <w:rFonts w:ascii="Calibri" w:hAnsi="Calibri" w:cs="Calibri"/>
                <w:b/>
                <w:bCs/>
                <w:kern w:val="0"/>
                <w:szCs w:val="21"/>
              </w:rPr>
              <w:t>﻿</w:t>
            </w:r>
            <w:r w:rsidRPr="0014724B">
              <w:rPr>
                <w:b/>
                <w:bCs/>
                <w:kern w:val="0"/>
                <w:szCs w:val="21"/>
              </w:rPr>
              <w:t>Content</w:t>
            </w:r>
            <w:r w:rsidR="0014724B" w:rsidRPr="0014724B">
              <w:rPr>
                <w:rFonts w:hint="eastAsia"/>
                <w:b/>
                <w:bCs/>
                <w:kern w:val="0"/>
                <w:szCs w:val="21"/>
              </w:rPr>
              <w:t xml:space="preserve">, </w:t>
            </w:r>
            <w:r w:rsidRPr="0014724B">
              <w:rPr>
                <w:b/>
                <w:bCs/>
                <w:kern w:val="0"/>
                <w:szCs w:val="21"/>
              </w:rPr>
              <w:t>%</w:t>
            </w:r>
          </w:p>
        </w:tc>
        <w:tc>
          <w:tcPr>
            <w:tcW w:w="15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7405F1" w14:textId="77777777" w:rsidR="00DA6AB0" w:rsidRPr="0014724B" w:rsidRDefault="00DA6AB0" w:rsidP="0014724B">
            <w:pPr>
              <w:widowControl/>
              <w:rPr>
                <w:b/>
                <w:bCs/>
                <w:kern w:val="0"/>
                <w:szCs w:val="21"/>
              </w:rPr>
            </w:pPr>
            <w:r w:rsidRPr="0014724B">
              <w:rPr>
                <w:rFonts w:ascii="Calibri" w:hAnsi="Calibri" w:cs="Calibri"/>
                <w:b/>
                <w:bCs/>
                <w:kern w:val="0"/>
                <w:szCs w:val="21"/>
              </w:rPr>
              <w:t>﻿</w:t>
            </w:r>
            <w:r w:rsidRPr="0014724B">
              <w:rPr>
                <w:b/>
                <w:bCs/>
                <w:kern w:val="0"/>
                <w:szCs w:val="21"/>
              </w:rPr>
              <w:t>Nutritional level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14CA31" w14:textId="6A45373B" w:rsidR="00DA6AB0" w:rsidRPr="0014724B" w:rsidRDefault="00DA6AB0" w:rsidP="0014724B">
            <w:pPr>
              <w:widowControl/>
              <w:rPr>
                <w:b/>
                <w:bCs/>
                <w:kern w:val="0"/>
                <w:szCs w:val="21"/>
              </w:rPr>
            </w:pPr>
            <w:r w:rsidRPr="0014724B">
              <w:rPr>
                <w:rFonts w:ascii="Calibri" w:hAnsi="Calibri" w:cs="Calibri"/>
                <w:b/>
                <w:bCs/>
                <w:kern w:val="0"/>
                <w:szCs w:val="21"/>
              </w:rPr>
              <w:t>﻿</w:t>
            </w:r>
            <w:r w:rsidRPr="0014724B">
              <w:rPr>
                <w:b/>
                <w:bCs/>
                <w:kern w:val="0"/>
                <w:szCs w:val="21"/>
              </w:rPr>
              <w:t>Content</w:t>
            </w:r>
            <w:r w:rsidR="0014724B" w:rsidRPr="0014724B">
              <w:rPr>
                <w:rFonts w:hint="eastAsia"/>
                <w:b/>
                <w:bCs/>
                <w:kern w:val="0"/>
                <w:szCs w:val="21"/>
              </w:rPr>
              <w:t xml:space="preserve">, </w:t>
            </w:r>
            <w:r w:rsidRPr="0014724B">
              <w:rPr>
                <w:b/>
                <w:bCs/>
                <w:kern w:val="0"/>
                <w:szCs w:val="21"/>
              </w:rPr>
              <w:t>%</w:t>
            </w:r>
          </w:p>
        </w:tc>
      </w:tr>
      <w:tr w:rsidR="00DA6AB0" w:rsidRPr="00A45D58" w14:paraId="5D91DDB7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vAlign w:val="center"/>
            <w:hideMark/>
          </w:tcPr>
          <w:p w14:paraId="524DA4C4" w14:textId="77777777" w:rsidR="00DA6AB0" w:rsidRPr="00A45D58" w:rsidRDefault="00DA6AB0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or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7B6CA6C" w14:textId="0546F23E" w:rsidR="00DA6AB0" w:rsidRPr="00A45D58" w:rsidRDefault="00B22F8B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3</w:t>
            </w:r>
            <w:r w:rsidR="00352273" w:rsidRPr="00A45D58">
              <w:rPr>
                <w:szCs w:val="21"/>
              </w:rPr>
              <w:t>3</w:t>
            </w:r>
            <w:r w:rsidR="00DA6AB0" w:rsidRPr="00A45D58">
              <w:rPr>
                <w:szCs w:val="21"/>
              </w:rPr>
              <w:t>.</w:t>
            </w:r>
            <w:r w:rsidR="00352273" w:rsidRPr="00A45D58">
              <w:rPr>
                <w:szCs w:val="21"/>
              </w:rPr>
              <w:t>65</w:t>
            </w:r>
          </w:p>
        </w:tc>
        <w:tc>
          <w:tcPr>
            <w:tcW w:w="1591" w:type="pct"/>
            <w:vAlign w:val="center"/>
          </w:tcPr>
          <w:p w14:paraId="0A805533" w14:textId="77777777" w:rsidR="00DA6AB0" w:rsidRPr="00A45D58" w:rsidRDefault="00DA6AB0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ascii="Calibri" w:hAnsi="Calibri" w:cs="Calibri"/>
                <w:kern w:val="0"/>
                <w:szCs w:val="21"/>
              </w:rPr>
              <w:t>﻿</w:t>
            </w:r>
            <w:r w:rsidRPr="00A45D58">
              <w:rPr>
                <w:kern w:val="0"/>
                <w:szCs w:val="21"/>
              </w:rPr>
              <w:t>Calculated values</w:t>
            </w:r>
          </w:p>
        </w:tc>
        <w:tc>
          <w:tcPr>
            <w:tcW w:w="909" w:type="pct"/>
            <w:vAlign w:val="center"/>
          </w:tcPr>
          <w:p w14:paraId="78512F56" w14:textId="77777777" w:rsidR="00DA6AB0" w:rsidRPr="00A45D58" w:rsidRDefault="00DA6AB0" w:rsidP="0014724B">
            <w:pPr>
              <w:widowControl/>
              <w:rPr>
                <w:kern w:val="0"/>
                <w:szCs w:val="21"/>
              </w:rPr>
            </w:pPr>
          </w:p>
        </w:tc>
      </w:tr>
      <w:tr w:rsidR="00DA6AB0" w:rsidRPr="00A45D58" w14:paraId="54C383CA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3FF3AFD7" w14:textId="5BA0A120" w:rsidR="00DA6AB0" w:rsidRPr="00A45D58" w:rsidRDefault="00B22F8B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S</w:t>
            </w:r>
            <w:r w:rsidRPr="00A45D58">
              <w:rPr>
                <w:kern w:val="0"/>
                <w:szCs w:val="21"/>
              </w:rPr>
              <w:t>oybean meal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2AD9656" w14:textId="30C17C0F" w:rsidR="00DA6AB0" w:rsidRPr="00A45D58" w:rsidRDefault="00B22F8B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2</w:t>
            </w:r>
            <w:r w:rsidR="00DA6AB0" w:rsidRPr="00A45D58">
              <w:rPr>
                <w:szCs w:val="21"/>
              </w:rPr>
              <w:t>.</w:t>
            </w:r>
            <w:r w:rsidRPr="00A45D58">
              <w:rPr>
                <w:szCs w:val="21"/>
              </w:rPr>
              <w:t>0</w:t>
            </w:r>
            <w:r w:rsidR="00DA6AB0" w:rsidRPr="00A45D58">
              <w:rPr>
                <w:szCs w:val="21"/>
              </w:rPr>
              <w:t>0</w:t>
            </w:r>
          </w:p>
        </w:tc>
        <w:tc>
          <w:tcPr>
            <w:tcW w:w="1591" w:type="pct"/>
            <w:vAlign w:val="center"/>
          </w:tcPr>
          <w:p w14:paraId="586D22CE" w14:textId="77777777" w:rsidR="00DA6AB0" w:rsidRPr="00A45D58" w:rsidRDefault="00DA6AB0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Dry matter</w:t>
            </w:r>
          </w:p>
        </w:tc>
        <w:tc>
          <w:tcPr>
            <w:tcW w:w="909" w:type="pct"/>
            <w:vAlign w:val="center"/>
          </w:tcPr>
          <w:p w14:paraId="6DDD1034" w14:textId="42D42606" w:rsidR="00DA6AB0" w:rsidRPr="00A45D58" w:rsidRDefault="00352273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88.95</w:t>
            </w:r>
          </w:p>
        </w:tc>
      </w:tr>
      <w:tr w:rsidR="00DA6AB0" w:rsidRPr="00A45D58" w14:paraId="66F9B619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vAlign w:val="center"/>
            <w:hideMark/>
          </w:tcPr>
          <w:p w14:paraId="6BA3C19C" w14:textId="38696748" w:rsidR="00DA6AB0" w:rsidRPr="00A45D58" w:rsidRDefault="00B22F8B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Broken rice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44766BA" w14:textId="5844489D" w:rsidR="00DA6AB0" w:rsidRPr="00A45D58" w:rsidRDefault="00B22F8B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9</w:t>
            </w:r>
            <w:r w:rsidRPr="00A45D58">
              <w:rPr>
                <w:kern w:val="0"/>
                <w:szCs w:val="21"/>
              </w:rPr>
              <w:t>.10</w:t>
            </w:r>
          </w:p>
        </w:tc>
        <w:tc>
          <w:tcPr>
            <w:tcW w:w="1591" w:type="pct"/>
            <w:vAlign w:val="center"/>
          </w:tcPr>
          <w:p w14:paraId="423C9429" w14:textId="77777777" w:rsidR="00DA6AB0" w:rsidRPr="00A45D58" w:rsidRDefault="00DA6AB0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rude protein</w:t>
            </w:r>
          </w:p>
        </w:tc>
        <w:tc>
          <w:tcPr>
            <w:tcW w:w="909" w:type="pct"/>
            <w:vAlign w:val="center"/>
          </w:tcPr>
          <w:p w14:paraId="290CB147" w14:textId="5C24CF45" w:rsidR="00DA6AB0" w:rsidRPr="00A45D58" w:rsidRDefault="00DA6AB0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1</w:t>
            </w:r>
            <w:r w:rsidR="00EB6E02" w:rsidRPr="00A45D58">
              <w:rPr>
                <w:szCs w:val="21"/>
              </w:rPr>
              <w:t>1</w:t>
            </w:r>
            <w:r w:rsidRPr="00A45D58">
              <w:rPr>
                <w:szCs w:val="21"/>
              </w:rPr>
              <w:t>.</w:t>
            </w:r>
            <w:r w:rsidR="00EB6E02" w:rsidRPr="00A45D58">
              <w:rPr>
                <w:szCs w:val="21"/>
              </w:rPr>
              <w:t>89</w:t>
            </w:r>
          </w:p>
        </w:tc>
      </w:tr>
      <w:tr w:rsidR="002B2EB2" w:rsidRPr="00A45D58" w14:paraId="0219A85D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14CBDDF6" w14:textId="35EA01F0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S</w:t>
            </w:r>
            <w:r w:rsidRPr="00A45D58">
              <w:rPr>
                <w:kern w:val="0"/>
                <w:szCs w:val="21"/>
              </w:rPr>
              <w:t>orghum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C0EEA06" w14:textId="7368937A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1</w:t>
            </w:r>
            <w:r w:rsidRPr="00A45D58">
              <w:rPr>
                <w:kern w:val="0"/>
                <w:szCs w:val="21"/>
              </w:rPr>
              <w:t>0.00</w:t>
            </w:r>
          </w:p>
        </w:tc>
        <w:tc>
          <w:tcPr>
            <w:tcW w:w="1591" w:type="pct"/>
            <w:vAlign w:val="center"/>
          </w:tcPr>
          <w:p w14:paraId="1334E936" w14:textId="2530E24A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rude fiber</w:t>
            </w:r>
          </w:p>
        </w:tc>
        <w:tc>
          <w:tcPr>
            <w:tcW w:w="909" w:type="pct"/>
            <w:vAlign w:val="center"/>
          </w:tcPr>
          <w:p w14:paraId="6FE36800" w14:textId="58967C66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1</w:t>
            </w:r>
            <w:r w:rsidR="00EB6E02" w:rsidRPr="00A45D58">
              <w:rPr>
                <w:szCs w:val="21"/>
              </w:rPr>
              <w:t>0</w:t>
            </w:r>
            <w:r w:rsidRPr="00A45D58">
              <w:rPr>
                <w:szCs w:val="21"/>
              </w:rPr>
              <w:t>.</w:t>
            </w:r>
            <w:r w:rsidR="00EB6E02" w:rsidRPr="00A45D58">
              <w:rPr>
                <w:szCs w:val="21"/>
              </w:rPr>
              <w:t>53</w:t>
            </w:r>
          </w:p>
        </w:tc>
      </w:tr>
      <w:tr w:rsidR="002B2EB2" w:rsidRPr="00A45D58" w14:paraId="1F861515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2D5C9BAD" w14:textId="676529EB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Wheat flour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4CD15EA" w14:textId="3C6860AC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3</w:t>
            </w:r>
            <w:r w:rsidRPr="00A45D58">
              <w:rPr>
                <w:kern w:val="0"/>
                <w:szCs w:val="21"/>
              </w:rPr>
              <w:t>.00</w:t>
            </w:r>
          </w:p>
        </w:tc>
        <w:tc>
          <w:tcPr>
            <w:tcW w:w="1591" w:type="pct"/>
            <w:vAlign w:val="center"/>
          </w:tcPr>
          <w:p w14:paraId="5ACE8939" w14:textId="5DE66257" w:rsidR="002B2EB2" w:rsidRPr="00A45D58" w:rsidRDefault="00EB6E0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cid detergent fib</w:t>
            </w:r>
            <w:r w:rsidRPr="00A45D58">
              <w:rPr>
                <w:rFonts w:hint="eastAsia"/>
                <w:kern w:val="0"/>
                <w:szCs w:val="21"/>
              </w:rPr>
              <w:t>er</w:t>
            </w:r>
          </w:p>
        </w:tc>
        <w:tc>
          <w:tcPr>
            <w:tcW w:w="909" w:type="pct"/>
            <w:vAlign w:val="center"/>
          </w:tcPr>
          <w:p w14:paraId="40733A08" w14:textId="4318B54A" w:rsidR="002B2EB2" w:rsidRPr="00A45D58" w:rsidRDefault="00EB6E0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1</w:t>
            </w:r>
            <w:r w:rsidRPr="00A45D58">
              <w:rPr>
                <w:kern w:val="0"/>
                <w:szCs w:val="21"/>
              </w:rPr>
              <w:t>2.1</w:t>
            </w:r>
          </w:p>
        </w:tc>
      </w:tr>
      <w:tr w:rsidR="002B2EB2" w:rsidRPr="00A45D58" w14:paraId="7464F8E5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vAlign w:val="center"/>
            <w:hideMark/>
          </w:tcPr>
          <w:p w14:paraId="75E387BD" w14:textId="2E397231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Wheat bran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34DB57F2" w14:textId="6CDE8695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18.50</w:t>
            </w:r>
          </w:p>
        </w:tc>
        <w:tc>
          <w:tcPr>
            <w:tcW w:w="1591" w:type="pct"/>
            <w:vAlign w:val="center"/>
          </w:tcPr>
          <w:p w14:paraId="5DC9A32C" w14:textId="2B006BA7" w:rsidR="002B2EB2" w:rsidRPr="00A45D58" w:rsidRDefault="00EB6E0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Neutral detergent fib</w:t>
            </w:r>
            <w:r w:rsidRPr="00A45D58">
              <w:rPr>
                <w:rFonts w:hint="eastAsia"/>
                <w:kern w:val="0"/>
                <w:szCs w:val="21"/>
              </w:rPr>
              <w:t>er</w:t>
            </w:r>
          </w:p>
        </w:tc>
        <w:tc>
          <w:tcPr>
            <w:tcW w:w="909" w:type="pct"/>
            <w:vAlign w:val="center"/>
          </w:tcPr>
          <w:p w14:paraId="1B85BB09" w14:textId="4E8944CF" w:rsidR="002B2EB2" w:rsidRPr="00A45D58" w:rsidRDefault="00EB6E0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2</w:t>
            </w:r>
            <w:r w:rsidRPr="00A45D58">
              <w:rPr>
                <w:kern w:val="0"/>
                <w:szCs w:val="21"/>
              </w:rPr>
              <w:t>4.76</w:t>
            </w:r>
          </w:p>
        </w:tc>
      </w:tr>
      <w:tr w:rsidR="002B2EB2" w:rsidRPr="00A45D58" w14:paraId="23631A34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60AD64F9" w14:textId="60EA5ECA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Soybean hulls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770780FE" w14:textId="6E7D8987" w:rsidR="002B2EB2" w:rsidRPr="00A45D58" w:rsidRDefault="002B2EB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15.50</w:t>
            </w:r>
          </w:p>
        </w:tc>
        <w:tc>
          <w:tcPr>
            <w:tcW w:w="1591" w:type="pct"/>
            <w:vAlign w:val="center"/>
          </w:tcPr>
          <w:p w14:paraId="75EC769F" w14:textId="6A4FB85E" w:rsidR="002B2EB2" w:rsidRPr="00A45D58" w:rsidRDefault="00A515D6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Gross Energy</w:t>
            </w:r>
            <w:r w:rsidR="0014724B">
              <w:rPr>
                <w:rFonts w:hint="eastAsia"/>
                <w:kern w:val="0"/>
                <w:szCs w:val="21"/>
              </w:rPr>
              <w:t>,</w:t>
            </w:r>
            <w:r w:rsidR="009362AE" w:rsidRPr="00A45D58">
              <w:rPr>
                <w:kern w:val="0"/>
                <w:szCs w:val="21"/>
              </w:rPr>
              <w:t xml:space="preserve"> </w:t>
            </w:r>
            <w:bookmarkStart w:id="1" w:name="OLE_LINK16"/>
            <w:r w:rsidR="009362AE" w:rsidRPr="00A45D58">
              <w:rPr>
                <w:kern w:val="0"/>
                <w:szCs w:val="21"/>
              </w:rPr>
              <w:t>kcal/kg</w:t>
            </w:r>
            <w:bookmarkEnd w:id="1"/>
          </w:p>
        </w:tc>
        <w:tc>
          <w:tcPr>
            <w:tcW w:w="909" w:type="pct"/>
            <w:vAlign w:val="center"/>
          </w:tcPr>
          <w:p w14:paraId="0B8FB6C3" w14:textId="4AB4EBA5" w:rsidR="002B2EB2" w:rsidRPr="00A45D58" w:rsidRDefault="009362AE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3</w:t>
            </w:r>
            <w:r w:rsidRPr="00A45D58">
              <w:rPr>
                <w:kern w:val="0"/>
                <w:szCs w:val="21"/>
              </w:rPr>
              <w:t>871</w:t>
            </w:r>
          </w:p>
        </w:tc>
      </w:tr>
      <w:tr w:rsidR="00EB6E02" w:rsidRPr="00A45D58" w14:paraId="645D663B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2BF0FBAF" w14:textId="2BC9B8D4" w:rsidR="00EB6E02" w:rsidRPr="00A45D58" w:rsidRDefault="00EB6E0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lfalfa meal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6F4244A" w14:textId="2D89BE55" w:rsidR="00EB6E02" w:rsidRPr="00A45D58" w:rsidRDefault="00EB6E02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6.00</w:t>
            </w:r>
          </w:p>
        </w:tc>
        <w:tc>
          <w:tcPr>
            <w:tcW w:w="1591" w:type="pct"/>
            <w:vAlign w:val="center"/>
          </w:tcPr>
          <w:p w14:paraId="6F21222B" w14:textId="4FD0DC25" w:rsidR="00EB6E02" w:rsidRPr="00A45D58" w:rsidRDefault="00A515D6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Net energy</w:t>
            </w:r>
            <w:r w:rsidR="0014724B">
              <w:rPr>
                <w:rFonts w:hint="eastAsia"/>
                <w:kern w:val="0"/>
                <w:szCs w:val="21"/>
              </w:rPr>
              <w:t>,</w:t>
            </w:r>
            <w:r w:rsidR="009362AE" w:rsidRPr="00A45D58">
              <w:rPr>
                <w:kern w:val="0"/>
                <w:szCs w:val="21"/>
              </w:rPr>
              <w:t xml:space="preserve"> kcal/kg</w:t>
            </w:r>
          </w:p>
        </w:tc>
        <w:tc>
          <w:tcPr>
            <w:tcW w:w="909" w:type="pct"/>
            <w:vAlign w:val="center"/>
          </w:tcPr>
          <w:p w14:paraId="6528AC0D" w14:textId="331D73D4" w:rsidR="00EB6E02" w:rsidRPr="00A45D58" w:rsidRDefault="009362AE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2</w:t>
            </w:r>
            <w:r w:rsidRPr="00A45D58">
              <w:rPr>
                <w:kern w:val="0"/>
                <w:szCs w:val="21"/>
              </w:rPr>
              <w:t>445</w:t>
            </w:r>
          </w:p>
        </w:tc>
      </w:tr>
      <w:tr w:rsidR="007A319F" w:rsidRPr="00A45D58" w14:paraId="1757CB29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6E27DAC5" w14:textId="2A651CF7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alcium hydrogen phosphate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A00A2A4" w14:textId="3C59AF3F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51</w:t>
            </w:r>
          </w:p>
        </w:tc>
        <w:tc>
          <w:tcPr>
            <w:tcW w:w="1591" w:type="pct"/>
            <w:vAlign w:val="center"/>
          </w:tcPr>
          <w:p w14:paraId="556C36C8" w14:textId="51CCDF4D" w:rsidR="007A319F" w:rsidRPr="00A45D58" w:rsidRDefault="0014724B" w:rsidP="0014724B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 w:rsidR="007A319F" w:rsidRPr="00A45D58">
              <w:rPr>
                <w:kern w:val="0"/>
                <w:szCs w:val="21"/>
              </w:rPr>
              <w:t>alcium</w:t>
            </w:r>
          </w:p>
        </w:tc>
        <w:tc>
          <w:tcPr>
            <w:tcW w:w="909" w:type="pct"/>
            <w:vAlign w:val="center"/>
          </w:tcPr>
          <w:p w14:paraId="337E8241" w14:textId="37F8E5F7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</w:t>
            </w:r>
            <w:r w:rsidR="009362AE" w:rsidRPr="00A45D58">
              <w:rPr>
                <w:szCs w:val="21"/>
              </w:rPr>
              <w:t>64</w:t>
            </w:r>
          </w:p>
        </w:tc>
      </w:tr>
      <w:tr w:rsidR="007A319F" w:rsidRPr="00A45D58" w14:paraId="06C41942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1E19ABAE" w14:textId="2C9036DA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Stone powder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9DBE623" w14:textId="5254D1BC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25</w:t>
            </w:r>
          </w:p>
        </w:tc>
        <w:tc>
          <w:tcPr>
            <w:tcW w:w="1591" w:type="pct"/>
            <w:vAlign w:val="center"/>
          </w:tcPr>
          <w:p w14:paraId="6418A1D5" w14:textId="55E43680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otal phosphorus</w:t>
            </w:r>
          </w:p>
        </w:tc>
        <w:tc>
          <w:tcPr>
            <w:tcW w:w="909" w:type="pct"/>
            <w:vAlign w:val="center"/>
          </w:tcPr>
          <w:p w14:paraId="20054F68" w14:textId="3A1FA6CC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5</w:t>
            </w:r>
            <w:r w:rsidR="009362AE" w:rsidRPr="00A45D58">
              <w:rPr>
                <w:szCs w:val="21"/>
              </w:rPr>
              <w:t>1</w:t>
            </w:r>
          </w:p>
        </w:tc>
      </w:tr>
      <w:tr w:rsidR="007A319F" w:rsidRPr="00A45D58" w14:paraId="37801AE6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vAlign w:val="center"/>
            <w:hideMark/>
          </w:tcPr>
          <w:p w14:paraId="2C09AF9A" w14:textId="77777777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Choline chloride (50%)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AA26A62" w14:textId="7D6637E0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15</w:t>
            </w:r>
          </w:p>
        </w:tc>
        <w:tc>
          <w:tcPr>
            <w:tcW w:w="1591" w:type="pct"/>
            <w:vAlign w:val="center"/>
          </w:tcPr>
          <w:p w14:paraId="13D7F75D" w14:textId="6DB400DE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Available phosphorus</w:t>
            </w:r>
          </w:p>
        </w:tc>
        <w:tc>
          <w:tcPr>
            <w:tcW w:w="909" w:type="pct"/>
            <w:vAlign w:val="center"/>
          </w:tcPr>
          <w:p w14:paraId="5F396261" w14:textId="02F8CED6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</w:t>
            </w:r>
            <w:r w:rsidR="00E02527" w:rsidRPr="00A45D58">
              <w:rPr>
                <w:szCs w:val="21"/>
              </w:rPr>
              <w:t>27</w:t>
            </w:r>
          </w:p>
        </w:tc>
      </w:tr>
      <w:tr w:rsidR="007A319F" w:rsidRPr="00A45D58" w14:paraId="6347F548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4894C677" w14:textId="199BDEF4" w:rsidR="007A319F" w:rsidRPr="00A45D58" w:rsidRDefault="00553E30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P</w:t>
            </w:r>
            <w:r w:rsidR="007A319F" w:rsidRPr="00A45D58">
              <w:rPr>
                <w:kern w:val="0"/>
                <w:szCs w:val="21"/>
              </w:rPr>
              <w:t>remix</w:t>
            </w:r>
            <w:r w:rsidRPr="00A45D58"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E8EA610" w14:textId="6CA3FDFF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50</w:t>
            </w:r>
          </w:p>
        </w:tc>
        <w:tc>
          <w:tcPr>
            <w:tcW w:w="1591" w:type="pct"/>
            <w:vAlign w:val="center"/>
          </w:tcPr>
          <w:p w14:paraId="11857DB2" w14:textId="5F70D0A1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Lysine</w:t>
            </w:r>
          </w:p>
        </w:tc>
        <w:tc>
          <w:tcPr>
            <w:tcW w:w="909" w:type="pct"/>
            <w:vAlign w:val="center"/>
          </w:tcPr>
          <w:p w14:paraId="4933CCE3" w14:textId="08C6050E" w:rsidR="007A319F" w:rsidRPr="00A45D58" w:rsidRDefault="00E02527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0</w:t>
            </w:r>
            <w:r w:rsidRPr="00A45D58">
              <w:rPr>
                <w:kern w:val="0"/>
                <w:szCs w:val="21"/>
              </w:rPr>
              <w:t>.</w:t>
            </w:r>
            <w:r w:rsidR="005B4768" w:rsidRPr="00A45D58">
              <w:rPr>
                <w:kern w:val="0"/>
                <w:szCs w:val="21"/>
              </w:rPr>
              <w:t>71</w:t>
            </w:r>
          </w:p>
        </w:tc>
      </w:tr>
      <w:tr w:rsidR="007A319F" w:rsidRPr="00A45D58" w14:paraId="1F10747D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5A99BCAC" w14:textId="3A07A578" w:rsidR="007A319F" w:rsidRPr="00A45D58" w:rsidRDefault="0014724B" w:rsidP="0014724B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7A319F" w:rsidRPr="00A45D58">
              <w:rPr>
                <w:kern w:val="0"/>
                <w:szCs w:val="21"/>
              </w:rPr>
              <w:t>alt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56E7F371" w14:textId="1297E47E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30</w:t>
            </w:r>
          </w:p>
        </w:tc>
        <w:tc>
          <w:tcPr>
            <w:tcW w:w="1591" w:type="pct"/>
            <w:vAlign w:val="center"/>
          </w:tcPr>
          <w:p w14:paraId="1B73118A" w14:textId="4ED5CCA2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Methionine</w:t>
            </w:r>
          </w:p>
        </w:tc>
        <w:tc>
          <w:tcPr>
            <w:tcW w:w="909" w:type="pct"/>
            <w:vAlign w:val="center"/>
          </w:tcPr>
          <w:p w14:paraId="2874ACA8" w14:textId="327D89DD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</w:t>
            </w:r>
            <w:r w:rsidR="00E02527" w:rsidRPr="00A45D58">
              <w:rPr>
                <w:szCs w:val="21"/>
              </w:rPr>
              <w:t>32</w:t>
            </w:r>
          </w:p>
        </w:tc>
      </w:tr>
      <w:tr w:rsidR="007A319F" w:rsidRPr="00A45D58" w14:paraId="05A0B36C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</w:tcPr>
          <w:p w14:paraId="55518F83" w14:textId="20176589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L-</w:t>
            </w:r>
            <w:r w:rsidR="0014724B">
              <w:rPr>
                <w:rFonts w:hint="eastAsia"/>
                <w:kern w:val="0"/>
                <w:szCs w:val="21"/>
              </w:rPr>
              <w:t>L</w:t>
            </w:r>
            <w:r w:rsidRPr="00A45D58">
              <w:rPr>
                <w:kern w:val="0"/>
                <w:szCs w:val="21"/>
              </w:rPr>
              <w:t>ysine hydrochloride (98.5%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4FB85F5" w14:textId="42B2DFC2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13</w:t>
            </w:r>
          </w:p>
        </w:tc>
        <w:tc>
          <w:tcPr>
            <w:tcW w:w="1591" w:type="pct"/>
            <w:vAlign w:val="center"/>
          </w:tcPr>
          <w:p w14:paraId="304EDB07" w14:textId="2D88CB7C" w:rsidR="007A319F" w:rsidRPr="00A45D58" w:rsidRDefault="0014724B" w:rsidP="0014724B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 w:rsidR="007A319F" w:rsidRPr="00A45D58">
              <w:rPr>
                <w:kern w:val="0"/>
                <w:szCs w:val="21"/>
              </w:rPr>
              <w:t>hreonine</w:t>
            </w:r>
          </w:p>
        </w:tc>
        <w:tc>
          <w:tcPr>
            <w:tcW w:w="909" w:type="pct"/>
            <w:vAlign w:val="center"/>
          </w:tcPr>
          <w:p w14:paraId="5C3558E8" w14:textId="586501A0" w:rsidR="007A319F" w:rsidRPr="00A45D58" w:rsidRDefault="00E02527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0</w:t>
            </w:r>
            <w:r w:rsidRPr="00A45D58">
              <w:rPr>
                <w:kern w:val="0"/>
                <w:szCs w:val="21"/>
              </w:rPr>
              <w:t>.46</w:t>
            </w:r>
          </w:p>
        </w:tc>
      </w:tr>
      <w:tr w:rsidR="007A319F" w:rsidRPr="00A45D58" w14:paraId="7F3FB055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</w:tcPr>
          <w:p w14:paraId="010FE25F" w14:textId="121B2199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L-</w:t>
            </w:r>
            <w:r w:rsidR="0014724B">
              <w:rPr>
                <w:rFonts w:hint="eastAsia"/>
                <w:kern w:val="0"/>
                <w:szCs w:val="21"/>
              </w:rPr>
              <w:t>T</w:t>
            </w:r>
            <w:r w:rsidRPr="00A45D58">
              <w:rPr>
                <w:kern w:val="0"/>
                <w:szCs w:val="21"/>
              </w:rPr>
              <w:t>hreonin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96C0976" w14:textId="4FFBE5A2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06</w:t>
            </w:r>
          </w:p>
        </w:tc>
        <w:tc>
          <w:tcPr>
            <w:tcW w:w="1591" w:type="pct"/>
            <w:vAlign w:val="center"/>
          </w:tcPr>
          <w:p w14:paraId="20B3E17E" w14:textId="7659A7CF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ryptophan</w:t>
            </w:r>
          </w:p>
        </w:tc>
        <w:tc>
          <w:tcPr>
            <w:tcW w:w="909" w:type="pct"/>
            <w:vAlign w:val="center"/>
          </w:tcPr>
          <w:p w14:paraId="2FDE53C0" w14:textId="3B4AAD5E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</w:t>
            </w:r>
            <w:r w:rsidR="00E02527" w:rsidRPr="00A45D58">
              <w:rPr>
                <w:szCs w:val="21"/>
              </w:rPr>
              <w:t>23</w:t>
            </w:r>
          </w:p>
        </w:tc>
      </w:tr>
      <w:tr w:rsidR="007A319F" w:rsidRPr="00A45D58" w14:paraId="57887ACA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vAlign w:val="center"/>
            <w:hideMark/>
          </w:tcPr>
          <w:p w14:paraId="495CA6F0" w14:textId="0DA54794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NCG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027D1AFC" w14:textId="18B7B66F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10</w:t>
            </w:r>
          </w:p>
        </w:tc>
        <w:tc>
          <w:tcPr>
            <w:tcW w:w="1591" w:type="pct"/>
            <w:vAlign w:val="center"/>
          </w:tcPr>
          <w:p w14:paraId="1480E834" w14:textId="76420AA7" w:rsidR="007A319F" w:rsidRPr="00A45D58" w:rsidRDefault="0014724B" w:rsidP="0014724B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="00335DC4" w:rsidRPr="00A45D58">
              <w:rPr>
                <w:kern w:val="0"/>
                <w:szCs w:val="21"/>
              </w:rPr>
              <w:t>rginine</w:t>
            </w:r>
          </w:p>
        </w:tc>
        <w:tc>
          <w:tcPr>
            <w:tcW w:w="909" w:type="pct"/>
            <w:vAlign w:val="center"/>
          </w:tcPr>
          <w:p w14:paraId="3058BE47" w14:textId="3A1D76EC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szCs w:val="21"/>
              </w:rPr>
              <w:t>0.</w:t>
            </w:r>
            <w:r w:rsidR="00E02527" w:rsidRPr="00A45D58">
              <w:rPr>
                <w:szCs w:val="21"/>
              </w:rPr>
              <w:t>60</w:t>
            </w:r>
          </w:p>
        </w:tc>
      </w:tr>
      <w:tr w:rsidR="007A319F" w:rsidRPr="00A45D58" w14:paraId="6261F305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vAlign w:val="center"/>
          </w:tcPr>
          <w:p w14:paraId="29DB7EC9" w14:textId="70FB87A6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M</w:t>
            </w:r>
            <w:r w:rsidRPr="00A45D58">
              <w:rPr>
                <w:kern w:val="0"/>
                <w:szCs w:val="21"/>
              </w:rPr>
              <w:t>ethionin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49BB1F8" w14:textId="6F6E230C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0</w:t>
            </w:r>
            <w:r w:rsidRPr="00A45D58">
              <w:rPr>
                <w:kern w:val="0"/>
                <w:szCs w:val="21"/>
              </w:rPr>
              <w:t>.15</w:t>
            </w:r>
          </w:p>
        </w:tc>
        <w:tc>
          <w:tcPr>
            <w:tcW w:w="1591" w:type="pct"/>
            <w:vAlign w:val="center"/>
          </w:tcPr>
          <w:p w14:paraId="440765D6" w14:textId="214BA32E" w:rsidR="007A319F" w:rsidRPr="00A45D58" w:rsidRDefault="0014724B" w:rsidP="0014724B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</w:t>
            </w:r>
            <w:r w:rsidR="00335DC4" w:rsidRPr="00A45D58">
              <w:rPr>
                <w:kern w:val="0"/>
                <w:szCs w:val="21"/>
              </w:rPr>
              <w:t>aline</w:t>
            </w:r>
          </w:p>
        </w:tc>
        <w:tc>
          <w:tcPr>
            <w:tcW w:w="909" w:type="pct"/>
            <w:vAlign w:val="center"/>
          </w:tcPr>
          <w:p w14:paraId="6ADAAE69" w14:textId="07AEE3E6" w:rsidR="007A319F" w:rsidRPr="00A45D58" w:rsidRDefault="00E02527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0</w:t>
            </w:r>
            <w:r w:rsidRPr="00A45D58">
              <w:rPr>
                <w:kern w:val="0"/>
                <w:szCs w:val="21"/>
              </w:rPr>
              <w:t>.56</w:t>
            </w:r>
          </w:p>
        </w:tc>
      </w:tr>
      <w:tr w:rsidR="007A319F" w:rsidRPr="00A45D58" w14:paraId="14804D66" w14:textId="77777777" w:rsidTr="0014724B">
        <w:trPr>
          <w:trHeight w:val="326"/>
          <w:jc w:val="center"/>
        </w:trPr>
        <w:tc>
          <w:tcPr>
            <w:tcW w:w="1815" w:type="pct"/>
            <w:shd w:val="clear" w:color="auto" w:fill="auto"/>
            <w:noWrap/>
            <w:vAlign w:val="center"/>
          </w:tcPr>
          <w:p w14:paraId="0443C455" w14:textId="6215A55C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T</w:t>
            </w:r>
            <w:r w:rsidRPr="00A45D58">
              <w:rPr>
                <w:kern w:val="0"/>
                <w:szCs w:val="21"/>
              </w:rPr>
              <w:t>ryptophan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6CF9A04" w14:textId="76116CBB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0</w:t>
            </w:r>
            <w:r w:rsidRPr="00A45D58">
              <w:rPr>
                <w:kern w:val="0"/>
                <w:szCs w:val="21"/>
              </w:rPr>
              <w:t>.10</w:t>
            </w:r>
          </w:p>
        </w:tc>
        <w:tc>
          <w:tcPr>
            <w:tcW w:w="1591" w:type="pct"/>
            <w:vAlign w:val="center"/>
          </w:tcPr>
          <w:p w14:paraId="55545A94" w14:textId="599AD82B" w:rsidR="007A319F" w:rsidRPr="00A45D58" w:rsidRDefault="0014724B" w:rsidP="0014724B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</w:t>
            </w:r>
            <w:r w:rsidR="00335DC4" w:rsidRPr="00A45D58">
              <w:rPr>
                <w:kern w:val="0"/>
                <w:szCs w:val="21"/>
              </w:rPr>
              <w:t>soleucine</w:t>
            </w:r>
          </w:p>
        </w:tc>
        <w:tc>
          <w:tcPr>
            <w:tcW w:w="909" w:type="pct"/>
            <w:vAlign w:val="center"/>
          </w:tcPr>
          <w:p w14:paraId="2023B26A" w14:textId="584E71FF" w:rsidR="007A319F" w:rsidRPr="00A45D58" w:rsidRDefault="00E02527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rFonts w:hint="eastAsia"/>
                <w:kern w:val="0"/>
                <w:szCs w:val="21"/>
              </w:rPr>
              <w:t>0</w:t>
            </w:r>
            <w:r w:rsidRPr="00A45D58">
              <w:rPr>
                <w:kern w:val="0"/>
                <w:szCs w:val="21"/>
              </w:rPr>
              <w:t>.40</w:t>
            </w:r>
          </w:p>
        </w:tc>
      </w:tr>
      <w:tr w:rsidR="007A319F" w:rsidRPr="00A45D58" w14:paraId="6B2A99EB" w14:textId="77777777" w:rsidTr="0014724B">
        <w:trPr>
          <w:trHeight w:val="326"/>
          <w:jc w:val="center"/>
        </w:trPr>
        <w:tc>
          <w:tcPr>
            <w:tcW w:w="18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9F66" w14:textId="77777777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Total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B8B9E8" w14:textId="6A7A23E8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  <w:r w:rsidRPr="00A45D58">
              <w:rPr>
                <w:kern w:val="0"/>
                <w:szCs w:val="21"/>
              </w:rPr>
              <w:t>100.00</w:t>
            </w:r>
          </w:p>
        </w:tc>
        <w:tc>
          <w:tcPr>
            <w:tcW w:w="1591" w:type="pct"/>
            <w:tcBorders>
              <w:bottom w:val="single" w:sz="8" w:space="0" w:color="auto"/>
            </w:tcBorders>
            <w:vAlign w:val="center"/>
          </w:tcPr>
          <w:p w14:paraId="0FC0FFC8" w14:textId="77777777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09" w:type="pct"/>
            <w:tcBorders>
              <w:bottom w:val="single" w:sz="8" w:space="0" w:color="auto"/>
            </w:tcBorders>
            <w:vAlign w:val="center"/>
          </w:tcPr>
          <w:p w14:paraId="7A2150ED" w14:textId="77777777" w:rsidR="007A319F" w:rsidRPr="00A45D58" w:rsidRDefault="007A319F" w:rsidP="0014724B">
            <w:pPr>
              <w:widowControl/>
              <w:rPr>
                <w:kern w:val="0"/>
                <w:szCs w:val="21"/>
              </w:rPr>
            </w:pPr>
          </w:p>
        </w:tc>
      </w:tr>
    </w:tbl>
    <w:p w14:paraId="5C5FB618" w14:textId="763D03A3" w:rsidR="00DA6AB0" w:rsidRPr="0076181D" w:rsidRDefault="00DA6AB0" w:rsidP="00241520">
      <w:pPr>
        <w:rPr>
          <w:szCs w:val="21"/>
        </w:rPr>
      </w:pPr>
      <w:r w:rsidRPr="00A45D58">
        <w:rPr>
          <w:szCs w:val="21"/>
          <w:vertAlign w:val="superscript"/>
        </w:rPr>
        <w:t>1</w:t>
      </w:r>
      <w:r w:rsidRPr="00A45D58">
        <w:rPr>
          <w:szCs w:val="21"/>
        </w:rPr>
        <w:t xml:space="preserve"> </w:t>
      </w:r>
      <w:r w:rsidR="00553E30" w:rsidRPr="00A45D58">
        <w:rPr>
          <w:szCs w:val="21"/>
        </w:rPr>
        <w:t>Each kilogram of diet provides the following nutrients: zinc, 60 mg; iron, 95 mg; copper, 10 mg; iodine, 0.35 mg; selenium, 0.3 mg; manganese, 80 mg; vitamin A, 12,000 IU; vitamin D</w:t>
      </w:r>
      <w:r w:rsidR="00553E30" w:rsidRPr="00224F3B">
        <w:rPr>
          <w:szCs w:val="21"/>
          <w:vertAlign w:val="subscript"/>
        </w:rPr>
        <w:t>3</w:t>
      </w:r>
      <w:r w:rsidR="00553E30" w:rsidRPr="00A45D58">
        <w:rPr>
          <w:szCs w:val="21"/>
        </w:rPr>
        <w:t>, 2750 IU; vitamin E, 30 IU; vitamin K</w:t>
      </w:r>
      <w:r w:rsidR="00553E30" w:rsidRPr="00224F3B">
        <w:rPr>
          <w:szCs w:val="21"/>
          <w:vertAlign w:val="subscript"/>
        </w:rPr>
        <w:t>3</w:t>
      </w:r>
      <w:r w:rsidR="00553E30" w:rsidRPr="00A45D58">
        <w:rPr>
          <w:szCs w:val="21"/>
        </w:rPr>
        <w:t>, 2 mg; vitamin B</w:t>
      </w:r>
      <w:r w:rsidR="00553E30" w:rsidRPr="00224F3B">
        <w:rPr>
          <w:szCs w:val="21"/>
          <w:vertAlign w:val="subscript"/>
        </w:rPr>
        <w:t>12</w:t>
      </w:r>
      <w:r w:rsidR="00553E30" w:rsidRPr="00A45D58">
        <w:rPr>
          <w:szCs w:val="21"/>
        </w:rPr>
        <w:t>, 12 μg; vitamin B</w:t>
      </w:r>
      <w:r w:rsidR="00553E30" w:rsidRPr="00224F3B">
        <w:rPr>
          <w:szCs w:val="21"/>
          <w:vertAlign w:val="subscript"/>
        </w:rPr>
        <w:t>2</w:t>
      </w:r>
      <w:r w:rsidR="00553E30" w:rsidRPr="00A45D58">
        <w:rPr>
          <w:szCs w:val="21"/>
        </w:rPr>
        <w:t>, 6 mg; niacin, 40 mg; pantothenic acid, 12 mg; vitamin B</w:t>
      </w:r>
      <w:r w:rsidR="00553E30" w:rsidRPr="00224F3B">
        <w:rPr>
          <w:szCs w:val="21"/>
          <w:vertAlign w:val="subscript"/>
        </w:rPr>
        <w:t>6</w:t>
      </w:r>
      <w:r w:rsidR="00553E30" w:rsidRPr="00A45D58">
        <w:rPr>
          <w:szCs w:val="21"/>
        </w:rPr>
        <w:t>, 3 mg; biotin, 0.2 mg</w:t>
      </w:r>
    </w:p>
    <w:p w14:paraId="5D407BF6" w14:textId="77777777" w:rsidR="00DA6AB0" w:rsidRPr="0076181D" w:rsidRDefault="00DA6AB0" w:rsidP="00FA740A">
      <w:pPr>
        <w:spacing w:line="600" w:lineRule="exact"/>
        <w:jc w:val="center"/>
        <w:rPr>
          <w:szCs w:val="21"/>
        </w:rPr>
      </w:pPr>
    </w:p>
    <w:p w14:paraId="0DE07F89" w14:textId="77777777" w:rsidR="00DA6AB0" w:rsidRDefault="00DA6AB0" w:rsidP="00FA740A">
      <w:pPr>
        <w:jc w:val="center"/>
      </w:pPr>
    </w:p>
    <w:p w14:paraId="78896536" w14:textId="77777777" w:rsidR="00DA6AB0" w:rsidRDefault="00DA6AB0" w:rsidP="00FA740A">
      <w:pPr>
        <w:jc w:val="center"/>
      </w:pPr>
    </w:p>
    <w:p w14:paraId="4CC9995E" w14:textId="1A12E7D9" w:rsidR="004F2C35" w:rsidRPr="0014724B" w:rsidRDefault="004F2C35" w:rsidP="0014724B">
      <w:pPr>
        <w:spacing w:beforeLines="50" w:before="156" w:afterLines="50" w:after="156"/>
        <w:jc w:val="left"/>
        <w:rPr>
          <w:rFonts w:eastAsia="黑体"/>
          <w:b/>
          <w:bCs/>
          <w:sz w:val="24"/>
          <w:szCs w:val="24"/>
        </w:rPr>
      </w:pPr>
      <w:r w:rsidRPr="0014724B">
        <w:rPr>
          <w:rFonts w:eastAsia="黑体" w:hint="eastAsia"/>
          <w:b/>
          <w:bCs/>
          <w:sz w:val="24"/>
          <w:szCs w:val="24"/>
        </w:rPr>
        <w:t>Table S</w:t>
      </w:r>
      <w:r w:rsidR="00CF22B1" w:rsidRPr="0014724B">
        <w:rPr>
          <w:rFonts w:eastAsia="黑体"/>
          <w:b/>
          <w:bCs/>
          <w:sz w:val="24"/>
          <w:szCs w:val="24"/>
        </w:rPr>
        <w:t>6</w:t>
      </w:r>
      <w:r w:rsidRPr="0014724B">
        <w:rPr>
          <w:rFonts w:eastAsia="黑体" w:hint="eastAsia"/>
          <w:b/>
          <w:bCs/>
          <w:sz w:val="24"/>
          <w:szCs w:val="24"/>
        </w:rPr>
        <w:t xml:space="preserve"> </w:t>
      </w:r>
      <w:bookmarkStart w:id="2" w:name="OLE_LINK73"/>
      <w:r w:rsidR="00D35E6C" w:rsidRPr="0014724B">
        <w:rPr>
          <w:rFonts w:eastAsia="黑体" w:hint="eastAsia"/>
          <w:sz w:val="24"/>
          <w:szCs w:val="24"/>
        </w:rPr>
        <w:t>Amino</w:t>
      </w:r>
      <w:r w:rsidR="00D35E6C" w:rsidRPr="0014724B">
        <w:rPr>
          <w:rFonts w:eastAsia="黑体"/>
          <w:sz w:val="24"/>
          <w:szCs w:val="24"/>
        </w:rPr>
        <w:t xml:space="preserve"> </w:t>
      </w:r>
      <w:r w:rsidR="00D35E6C" w:rsidRPr="0014724B">
        <w:rPr>
          <w:rFonts w:eastAsia="黑体" w:hint="eastAsia"/>
          <w:sz w:val="24"/>
          <w:szCs w:val="24"/>
        </w:rPr>
        <w:t>acids</w:t>
      </w:r>
      <w:r w:rsidRPr="0014724B">
        <w:rPr>
          <w:rFonts w:eastAsia="黑体" w:hint="eastAsia"/>
          <w:sz w:val="24"/>
          <w:szCs w:val="24"/>
        </w:rPr>
        <w:t xml:space="preserve"> combination</w:t>
      </w:r>
      <w:bookmarkEnd w:id="2"/>
      <w:r w:rsidRPr="0014724B">
        <w:rPr>
          <w:rFonts w:eastAsia="黑体" w:hint="eastAsia"/>
          <w:sz w:val="24"/>
          <w:szCs w:val="24"/>
        </w:rPr>
        <w:t xml:space="preserve"> to achieve optimal response values</w:t>
      </w:r>
      <w:r w:rsidR="006F396A" w:rsidRPr="0014724B">
        <w:rPr>
          <w:rFonts w:eastAsia="黑体"/>
          <w:sz w:val="24"/>
          <w:szCs w:val="24"/>
        </w:rPr>
        <w:t xml:space="preserve"> </w:t>
      </w:r>
      <w:r w:rsidR="006F396A" w:rsidRPr="0014724B">
        <w:rPr>
          <w:rFonts w:eastAsia="黑体" w:hint="eastAsia"/>
          <w:sz w:val="24"/>
          <w:szCs w:val="24"/>
        </w:rPr>
        <w:t>(</w:t>
      </w:r>
      <w:r w:rsidR="006F396A" w:rsidRPr="0014724B">
        <w:rPr>
          <w:rFonts w:eastAsia="黑体"/>
          <w:sz w:val="24"/>
          <w:szCs w:val="24"/>
        </w:rPr>
        <w:t>cell model)</w:t>
      </w:r>
    </w:p>
    <w:tbl>
      <w:tblPr>
        <w:tblStyle w:val="af0"/>
        <w:tblW w:w="5000" w:type="pct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091"/>
        <w:gridCol w:w="1079"/>
        <w:gridCol w:w="1079"/>
        <w:gridCol w:w="1255"/>
        <w:gridCol w:w="1374"/>
        <w:gridCol w:w="1368"/>
      </w:tblGrid>
      <w:tr w:rsidR="006B7442" w:rsidRPr="0014724B" w14:paraId="4CBC6F58" w14:textId="77777777" w:rsidTr="0014724B">
        <w:trPr>
          <w:trHeight w:val="510"/>
          <w:jc w:val="center"/>
        </w:trPr>
        <w:tc>
          <w:tcPr>
            <w:tcW w:w="635" w:type="pct"/>
            <w:tcBorders>
              <w:bottom w:val="single" w:sz="4" w:space="0" w:color="000000"/>
            </w:tcBorders>
            <w:vAlign w:val="center"/>
          </w:tcPr>
          <w:p w14:paraId="3A2C95A9" w14:textId="62B6D25B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4724B">
              <w:rPr>
                <w:b/>
                <w:bCs/>
                <w:sz w:val="21"/>
                <w:szCs w:val="21"/>
              </w:rPr>
              <w:t>Lys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b/>
                <w:bCs/>
                <w:sz w:val="21"/>
                <w:szCs w:val="21"/>
              </w:rPr>
              <w:t>m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>mol/L</w:t>
            </w:r>
          </w:p>
        </w:tc>
        <w:tc>
          <w:tcPr>
            <w:tcW w:w="657" w:type="pct"/>
            <w:tcBorders>
              <w:bottom w:val="single" w:sz="4" w:space="0" w:color="000000"/>
            </w:tcBorders>
            <w:vAlign w:val="center"/>
          </w:tcPr>
          <w:p w14:paraId="5B764FBB" w14:textId="1A88C222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4724B">
              <w:rPr>
                <w:b/>
                <w:bCs/>
                <w:sz w:val="21"/>
                <w:szCs w:val="21"/>
              </w:rPr>
              <w:t>Met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b/>
                <w:bCs/>
                <w:sz w:val="21"/>
                <w:szCs w:val="21"/>
              </w:rPr>
              <w:t>m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>mol/L</w:t>
            </w:r>
          </w:p>
        </w:tc>
        <w:tc>
          <w:tcPr>
            <w:tcW w:w="650" w:type="pct"/>
            <w:tcBorders>
              <w:bottom w:val="single" w:sz="4" w:space="0" w:color="000000"/>
            </w:tcBorders>
            <w:vAlign w:val="center"/>
          </w:tcPr>
          <w:p w14:paraId="64DDA2E1" w14:textId="6364126D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4724B">
              <w:rPr>
                <w:b/>
                <w:bCs/>
                <w:sz w:val="21"/>
                <w:szCs w:val="21"/>
              </w:rPr>
              <w:t>Trp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b/>
                <w:bCs/>
                <w:sz w:val="21"/>
                <w:szCs w:val="21"/>
              </w:rPr>
              <w:t>m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>mol/L</w:t>
            </w:r>
          </w:p>
        </w:tc>
        <w:tc>
          <w:tcPr>
            <w:tcW w:w="650" w:type="pct"/>
            <w:tcBorders>
              <w:bottom w:val="single" w:sz="4" w:space="0" w:color="000000"/>
            </w:tcBorders>
            <w:vAlign w:val="center"/>
          </w:tcPr>
          <w:p w14:paraId="25BE8BCC" w14:textId="4A123A8A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4724B">
              <w:rPr>
                <w:b/>
                <w:bCs/>
                <w:sz w:val="21"/>
                <w:szCs w:val="21"/>
              </w:rPr>
              <w:t>Arg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 xml:space="preserve">, </w:t>
            </w:r>
            <w:r w:rsidRPr="0014724B">
              <w:rPr>
                <w:b/>
                <w:bCs/>
                <w:sz w:val="21"/>
                <w:szCs w:val="21"/>
              </w:rPr>
              <w:t>m</w:t>
            </w:r>
            <w:r w:rsidR="00224F3B">
              <w:rPr>
                <w:rFonts w:hint="eastAsia"/>
                <w:b/>
                <w:bCs/>
                <w:sz w:val="21"/>
                <w:szCs w:val="21"/>
              </w:rPr>
              <w:t>mol/L</w:t>
            </w:r>
          </w:p>
        </w:tc>
        <w:tc>
          <w:tcPr>
            <w:tcW w:w="756" w:type="pct"/>
            <w:tcBorders>
              <w:bottom w:val="single" w:sz="4" w:space="0" w:color="000000"/>
            </w:tcBorders>
            <w:vAlign w:val="center"/>
          </w:tcPr>
          <w:p w14:paraId="1A05E6D4" w14:textId="7D5F868C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4724B">
              <w:rPr>
                <w:b/>
                <w:bCs/>
                <w:sz w:val="21"/>
                <w:szCs w:val="21"/>
              </w:rPr>
              <w:t>Relative Luciferase Activity</w:t>
            </w:r>
          </w:p>
        </w:tc>
        <w:tc>
          <w:tcPr>
            <w:tcW w:w="828" w:type="pct"/>
            <w:tcBorders>
              <w:bottom w:val="single" w:sz="4" w:space="0" w:color="000000"/>
            </w:tcBorders>
          </w:tcPr>
          <w:p w14:paraId="292BE615" w14:textId="475C98D9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4724B">
              <w:rPr>
                <w:b/>
                <w:bCs/>
                <w:sz w:val="21"/>
                <w:szCs w:val="21"/>
              </w:rPr>
              <w:t>Relative Renilla Luciferase Activity</w:t>
            </w:r>
          </w:p>
        </w:tc>
        <w:tc>
          <w:tcPr>
            <w:tcW w:w="824" w:type="pct"/>
            <w:tcBorders>
              <w:bottom w:val="single" w:sz="4" w:space="0" w:color="000000"/>
            </w:tcBorders>
            <w:vAlign w:val="center"/>
          </w:tcPr>
          <w:p w14:paraId="6F75250F" w14:textId="1BB27B2B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4724B">
              <w:rPr>
                <w:b/>
                <w:bCs/>
                <w:sz w:val="21"/>
                <w:szCs w:val="21"/>
              </w:rPr>
              <w:t>Desirability</w:t>
            </w:r>
          </w:p>
        </w:tc>
      </w:tr>
      <w:tr w:rsidR="006B7442" w:rsidRPr="0014724B" w14:paraId="02135CEA" w14:textId="77777777" w:rsidTr="0014724B">
        <w:trPr>
          <w:trHeight w:val="454"/>
          <w:jc w:val="center"/>
        </w:trPr>
        <w:tc>
          <w:tcPr>
            <w:tcW w:w="635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0223FC5" w14:textId="7A62353B" w:rsidR="006B7442" w:rsidRPr="0014724B" w:rsidRDefault="006B7442" w:rsidP="005576F7">
            <w:pPr>
              <w:spacing w:beforeLines="75" w:before="234" w:line="360" w:lineRule="auto"/>
              <w:jc w:val="center"/>
              <w:rPr>
                <w:sz w:val="21"/>
                <w:szCs w:val="21"/>
              </w:rPr>
            </w:pPr>
            <w:r w:rsidRPr="0014724B">
              <w:rPr>
                <w:sz w:val="21"/>
                <w:szCs w:val="21"/>
              </w:rPr>
              <w:t>1.87</w:t>
            </w:r>
          </w:p>
        </w:tc>
        <w:tc>
          <w:tcPr>
            <w:tcW w:w="65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CF52BED" w14:textId="679CAEF1" w:rsidR="006B7442" w:rsidRPr="0014724B" w:rsidRDefault="006B7442" w:rsidP="005576F7">
            <w:pPr>
              <w:spacing w:beforeLines="75" w:before="234" w:line="360" w:lineRule="auto"/>
              <w:jc w:val="center"/>
              <w:rPr>
                <w:sz w:val="21"/>
                <w:szCs w:val="21"/>
              </w:rPr>
            </w:pPr>
            <w:r w:rsidRPr="0014724B">
              <w:rPr>
                <w:sz w:val="21"/>
                <w:szCs w:val="21"/>
              </w:rPr>
              <w:t>0.82</w:t>
            </w:r>
          </w:p>
        </w:tc>
        <w:tc>
          <w:tcPr>
            <w:tcW w:w="65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4A30841" w14:textId="73D8E3B7" w:rsidR="006B7442" w:rsidRPr="0014724B" w:rsidRDefault="006B7442" w:rsidP="005576F7">
            <w:pPr>
              <w:spacing w:beforeLines="75" w:before="234" w:line="360" w:lineRule="auto"/>
              <w:jc w:val="center"/>
              <w:rPr>
                <w:sz w:val="21"/>
                <w:szCs w:val="21"/>
              </w:rPr>
            </w:pPr>
            <w:r w:rsidRPr="0014724B">
              <w:rPr>
                <w:sz w:val="21"/>
                <w:szCs w:val="21"/>
              </w:rPr>
              <w:t>0.24</w:t>
            </w:r>
          </w:p>
        </w:tc>
        <w:tc>
          <w:tcPr>
            <w:tcW w:w="65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D806FB8" w14:textId="392669F6" w:rsidR="006B7442" w:rsidRPr="0014724B" w:rsidRDefault="006B7442" w:rsidP="005576F7">
            <w:pPr>
              <w:spacing w:beforeLines="75" w:before="234" w:line="360" w:lineRule="auto"/>
              <w:jc w:val="center"/>
              <w:rPr>
                <w:sz w:val="21"/>
                <w:szCs w:val="21"/>
              </w:rPr>
            </w:pPr>
            <w:r w:rsidRPr="0014724B">
              <w:rPr>
                <w:sz w:val="21"/>
                <w:szCs w:val="21"/>
              </w:rPr>
              <w:t>3.00</w:t>
            </w:r>
          </w:p>
        </w:tc>
        <w:tc>
          <w:tcPr>
            <w:tcW w:w="75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34AB1F8" w14:textId="5CC01A39" w:rsidR="006B7442" w:rsidRPr="0014724B" w:rsidRDefault="006B7442" w:rsidP="005576F7">
            <w:pPr>
              <w:spacing w:beforeLines="75" w:before="234" w:line="360" w:lineRule="auto"/>
              <w:jc w:val="center"/>
              <w:rPr>
                <w:sz w:val="21"/>
                <w:szCs w:val="21"/>
              </w:rPr>
            </w:pPr>
            <w:r w:rsidRPr="0014724B">
              <w:rPr>
                <w:sz w:val="21"/>
                <w:szCs w:val="21"/>
              </w:rPr>
              <w:t>2.856</w:t>
            </w:r>
          </w:p>
        </w:tc>
        <w:tc>
          <w:tcPr>
            <w:tcW w:w="828" w:type="pct"/>
            <w:tcBorders>
              <w:top w:val="single" w:sz="4" w:space="0" w:color="000000"/>
              <w:tl2br w:val="nil"/>
              <w:tr2bl w:val="nil"/>
            </w:tcBorders>
          </w:tcPr>
          <w:p w14:paraId="227ECF44" w14:textId="1252568F" w:rsidR="006B7442" w:rsidRPr="0014724B" w:rsidRDefault="006B7442" w:rsidP="005576F7">
            <w:pPr>
              <w:spacing w:beforeLines="75" w:before="234" w:line="360" w:lineRule="auto"/>
              <w:jc w:val="center"/>
              <w:rPr>
                <w:sz w:val="21"/>
                <w:szCs w:val="21"/>
              </w:rPr>
            </w:pPr>
            <w:r w:rsidRPr="0014724B">
              <w:rPr>
                <w:sz w:val="21"/>
                <w:szCs w:val="21"/>
              </w:rPr>
              <w:t>2.797</w:t>
            </w:r>
          </w:p>
        </w:tc>
        <w:tc>
          <w:tcPr>
            <w:tcW w:w="82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39A65EA" w14:textId="3C7A14E3" w:rsidR="006B7442" w:rsidRPr="0014724B" w:rsidRDefault="006B7442" w:rsidP="005576F7">
            <w:pPr>
              <w:spacing w:beforeLines="75" w:before="234" w:line="360" w:lineRule="auto"/>
              <w:jc w:val="center"/>
              <w:rPr>
                <w:sz w:val="21"/>
                <w:szCs w:val="21"/>
              </w:rPr>
            </w:pPr>
            <w:r w:rsidRPr="0014724B">
              <w:rPr>
                <w:sz w:val="21"/>
                <w:szCs w:val="21"/>
              </w:rPr>
              <w:t>0.798</w:t>
            </w:r>
          </w:p>
        </w:tc>
      </w:tr>
    </w:tbl>
    <w:p w14:paraId="49FCBC88" w14:textId="77777777" w:rsidR="00DA6AB0" w:rsidRPr="006B7442" w:rsidRDefault="00DA6AB0" w:rsidP="00FA740A">
      <w:pPr>
        <w:jc w:val="center"/>
      </w:pPr>
    </w:p>
    <w:p w14:paraId="5708BD28" w14:textId="77777777" w:rsidR="004F2C35" w:rsidRPr="006B7442" w:rsidRDefault="004F2C35" w:rsidP="00FA740A">
      <w:pPr>
        <w:jc w:val="center"/>
      </w:pPr>
    </w:p>
    <w:p w14:paraId="5FDA7ECB" w14:textId="7871B145" w:rsidR="004F2C35" w:rsidRPr="0014724B" w:rsidRDefault="004F2C35" w:rsidP="0014724B">
      <w:pPr>
        <w:spacing w:beforeLines="50" w:before="156" w:afterLines="50" w:after="156"/>
        <w:jc w:val="left"/>
        <w:rPr>
          <w:rFonts w:eastAsia="黑体"/>
          <w:b/>
          <w:bCs/>
          <w:sz w:val="24"/>
          <w:szCs w:val="24"/>
        </w:rPr>
      </w:pPr>
      <w:r w:rsidRPr="0014724B">
        <w:rPr>
          <w:rFonts w:eastAsia="黑体"/>
          <w:b/>
          <w:bCs/>
          <w:sz w:val="24"/>
          <w:szCs w:val="24"/>
        </w:rPr>
        <w:t>Table S</w:t>
      </w:r>
      <w:r w:rsidR="00CF22B1" w:rsidRPr="0014724B">
        <w:rPr>
          <w:rFonts w:eastAsia="黑体"/>
          <w:b/>
          <w:bCs/>
          <w:sz w:val="24"/>
          <w:szCs w:val="24"/>
        </w:rPr>
        <w:t>7</w:t>
      </w:r>
      <w:r w:rsidRPr="0014724B">
        <w:rPr>
          <w:rFonts w:eastAsia="黑体"/>
          <w:b/>
          <w:bCs/>
          <w:sz w:val="24"/>
          <w:szCs w:val="24"/>
        </w:rPr>
        <w:t xml:space="preserve"> </w:t>
      </w:r>
      <w:r w:rsidR="00D35E6C" w:rsidRPr="0014724B">
        <w:rPr>
          <w:rFonts w:eastAsia="黑体" w:hint="eastAsia"/>
          <w:sz w:val="24"/>
          <w:szCs w:val="24"/>
        </w:rPr>
        <w:t>Amino</w:t>
      </w:r>
      <w:r w:rsidR="00D35E6C" w:rsidRPr="0014724B">
        <w:rPr>
          <w:rFonts w:eastAsia="黑体"/>
          <w:sz w:val="24"/>
          <w:szCs w:val="24"/>
        </w:rPr>
        <w:t xml:space="preserve"> </w:t>
      </w:r>
      <w:r w:rsidR="00D35E6C" w:rsidRPr="0014724B">
        <w:rPr>
          <w:rFonts w:eastAsia="黑体" w:hint="eastAsia"/>
          <w:sz w:val="24"/>
          <w:szCs w:val="24"/>
        </w:rPr>
        <w:t>acids combination</w:t>
      </w:r>
      <w:r w:rsidRPr="0014724B">
        <w:rPr>
          <w:rFonts w:eastAsia="黑体"/>
          <w:sz w:val="24"/>
          <w:szCs w:val="24"/>
        </w:rPr>
        <w:t xml:space="preserve"> to achieve optimal response values</w:t>
      </w:r>
      <w:r w:rsidR="006F396A" w:rsidRPr="0014724B">
        <w:rPr>
          <w:rFonts w:eastAsia="黑体"/>
          <w:sz w:val="24"/>
          <w:szCs w:val="24"/>
        </w:rPr>
        <w:t xml:space="preserve"> (sows)</w:t>
      </w:r>
    </w:p>
    <w:tbl>
      <w:tblPr>
        <w:tblStyle w:val="af0"/>
        <w:tblW w:w="5000" w:type="pct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272"/>
        <w:gridCol w:w="1258"/>
        <w:gridCol w:w="1308"/>
        <w:gridCol w:w="1622"/>
        <w:gridCol w:w="1575"/>
      </w:tblGrid>
      <w:tr w:rsidR="006B7442" w:rsidRPr="0014724B" w14:paraId="46A0317E" w14:textId="77777777" w:rsidTr="0014724B">
        <w:trPr>
          <w:trHeight w:val="510"/>
          <w:jc w:val="center"/>
        </w:trPr>
        <w:tc>
          <w:tcPr>
            <w:tcW w:w="762" w:type="pct"/>
            <w:tcBorders>
              <w:bottom w:val="single" w:sz="4" w:space="0" w:color="000000"/>
            </w:tcBorders>
            <w:vAlign w:val="center"/>
          </w:tcPr>
          <w:p w14:paraId="7B5B77C3" w14:textId="70CB9A21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</w:rPr>
            </w:pPr>
            <w:r w:rsidRPr="0014724B">
              <w:rPr>
                <w:b/>
                <w:bCs/>
                <w:sz w:val="21"/>
              </w:rPr>
              <w:t>Lys</w:t>
            </w:r>
            <w:r w:rsidR="00224F3B">
              <w:rPr>
                <w:rFonts w:hint="eastAsia"/>
                <w:b/>
                <w:bCs/>
                <w:sz w:val="21"/>
              </w:rPr>
              <w:t xml:space="preserve">, </w:t>
            </w:r>
            <w:r w:rsidRPr="0014724B">
              <w:rPr>
                <w:b/>
                <w:bCs/>
                <w:sz w:val="21"/>
              </w:rPr>
              <w:t>%</w:t>
            </w:r>
          </w:p>
        </w:tc>
        <w:tc>
          <w:tcPr>
            <w:tcW w:w="766" w:type="pct"/>
            <w:tcBorders>
              <w:bottom w:val="single" w:sz="4" w:space="0" w:color="000000"/>
            </w:tcBorders>
            <w:vAlign w:val="center"/>
          </w:tcPr>
          <w:p w14:paraId="7F0E6F3E" w14:textId="1924A20C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</w:rPr>
            </w:pPr>
            <w:r w:rsidRPr="0014724B">
              <w:rPr>
                <w:b/>
                <w:bCs/>
                <w:sz w:val="21"/>
              </w:rPr>
              <w:t>Met</w:t>
            </w:r>
            <w:r w:rsidR="00224F3B">
              <w:rPr>
                <w:rFonts w:hint="eastAsia"/>
                <w:b/>
                <w:bCs/>
                <w:sz w:val="21"/>
              </w:rPr>
              <w:t xml:space="preserve">, </w:t>
            </w:r>
            <w:r w:rsidRPr="0014724B">
              <w:rPr>
                <w:b/>
                <w:bCs/>
                <w:sz w:val="21"/>
              </w:rPr>
              <w:t>%</w:t>
            </w:r>
          </w:p>
        </w:tc>
        <w:tc>
          <w:tcPr>
            <w:tcW w:w="758" w:type="pct"/>
            <w:tcBorders>
              <w:bottom w:val="single" w:sz="4" w:space="0" w:color="000000"/>
            </w:tcBorders>
            <w:vAlign w:val="center"/>
          </w:tcPr>
          <w:p w14:paraId="67CEA405" w14:textId="59673B61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</w:rPr>
            </w:pPr>
            <w:r w:rsidRPr="0014724B">
              <w:rPr>
                <w:b/>
                <w:bCs/>
                <w:sz w:val="21"/>
              </w:rPr>
              <w:t>Trp</w:t>
            </w:r>
            <w:r w:rsidR="00224F3B">
              <w:rPr>
                <w:rFonts w:hint="eastAsia"/>
                <w:b/>
                <w:bCs/>
                <w:sz w:val="21"/>
              </w:rPr>
              <w:t xml:space="preserve">, </w:t>
            </w:r>
            <w:r w:rsidRPr="0014724B">
              <w:rPr>
                <w:b/>
                <w:bCs/>
                <w:sz w:val="21"/>
              </w:rPr>
              <w:t>%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vAlign w:val="center"/>
          </w:tcPr>
          <w:p w14:paraId="7D772F73" w14:textId="20BC92E0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</w:rPr>
            </w:pPr>
            <w:r w:rsidRPr="0014724B">
              <w:rPr>
                <w:b/>
                <w:bCs/>
                <w:sz w:val="21"/>
              </w:rPr>
              <w:t>NCG</w:t>
            </w:r>
            <w:r w:rsidR="00224F3B">
              <w:rPr>
                <w:rFonts w:hint="eastAsia"/>
                <w:b/>
                <w:bCs/>
                <w:sz w:val="21"/>
              </w:rPr>
              <w:t xml:space="preserve">, </w:t>
            </w:r>
            <w:r w:rsidRPr="0014724B">
              <w:rPr>
                <w:b/>
                <w:bCs/>
                <w:sz w:val="21"/>
              </w:rPr>
              <w:t>%</w:t>
            </w:r>
          </w:p>
        </w:tc>
        <w:tc>
          <w:tcPr>
            <w:tcW w:w="977" w:type="pct"/>
            <w:tcBorders>
              <w:bottom w:val="single" w:sz="4" w:space="0" w:color="000000"/>
            </w:tcBorders>
            <w:vAlign w:val="center"/>
          </w:tcPr>
          <w:p w14:paraId="60645499" w14:textId="196C7268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</w:rPr>
            </w:pPr>
            <w:r w:rsidRPr="0014724B">
              <w:rPr>
                <w:b/>
                <w:bCs/>
                <w:sz w:val="21"/>
              </w:rPr>
              <w:t>Litter size</w:t>
            </w:r>
          </w:p>
        </w:tc>
        <w:tc>
          <w:tcPr>
            <w:tcW w:w="949" w:type="pct"/>
            <w:tcBorders>
              <w:bottom w:val="single" w:sz="4" w:space="0" w:color="000000"/>
            </w:tcBorders>
            <w:vAlign w:val="center"/>
          </w:tcPr>
          <w:p w14:paraId="040E5B4F" w14:textId="77777777" w:rsidR="006B7442" w:rsidRPr="0014724B" w:rsidRDefault="006B7442" w:rsidP="005576F7">
            <w:pPr>
              <w:spacing w:beforeLines="75" w:before="234" w:line="360" w:lineRule="auto"/>
              <w:jc w:val="center"/>
              <w:rPr>
                <w:b/>
                <w:bCs/>
                <w:sz w:val="21"/>
              </w:rPr>
            </w:pPr>
            <w:r w:rsidRPr="0014724B">
              <w:rPr>
                <w:b/>
                <w:bCs/>
                <w:sz w:val="21"/>
              </w:rPr>
              <w:t>Desirability</w:t>
            </w:r>
          </w:p>
        </w:tc>
      </w:tr>
      <w:tr w:rsidR="006B7442" w:rsidRPr="006B7442" w14:paraId="31CEDB09" w14:textId="77777777" w:rsidTr="0014724B">
        <w:trPr>
          <w:trHeight w:val="454"/>
          <w:jc w:val="center"/>
        </w:trPr>
        <w:tc>
          <w:tcPr>
            <w:tcW w:w="76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10AB018" w14:textId="77777777" w:rsidR="006B7442" w:rsidRPr="006B7442" w:rsidRDefault="006B7442" w:rsidP="005576F7">
            <w:pPr>
              <w:spacing w:beforeLines="75" w:before="234" w:line="360" w:lineRule="auto"/>
              <w:jc w:val="center"/>
              <w:rPr>
                <w:sz w:val="21"/>
              </w:rPr>
            </w:pPr>
            <w:r w:rsidRPr="006B7442">
              <w:rPr>
                <w:sz w:val="21"/>
              </w:rPr>
              <w:t>0.709</w:t>
            </w:r>
          </w:p>
        </w:tc>
        <w:tc>
          <w:tcPr>
            <w:tcW w:w="76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2128028" w14:textId="77777777" w:rsidR="006B7442" w:rsidRPr="006B7442" w:rsidRDefault="006B7442" w:rsidP="005576F7">
            <w:pPr>
              <w:spacing w:beforeLines="75" w:before="234" w:line="360" w:lineRule="auto"/>
              <w:jc w:val="center"/>
              <w:rPr>
                <w:sz w:val="21"/>
              </w:rPr>
            </w:pPr>
            <w:r w:rsidRPr="006B7442">
              <w:rPr>
                <w:sz w:val="21"/>
              </w:rPr>
              <w:t>0.317</w:t>
            </w:r>
          </w:p>
        </w:tc>
        <w:tc>
          <w:tcPr>
            <w:tcW w:w="7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ACB46B0" w14:textId="77777777" w:rsidR="006B7442" w:rsidRPr="006B7442" w:rsidRDefault="006B7442" w:rsidP="005576F7">
            <w:pPr>
              <w:spacing w:beforeLines="75" w:before="234" w:line="360" w:lineRule="auto"/>
              <w:jc w:val="center"/>
              <w:rPr>
                <w:sz w:val="21"/>
              </w:rPr>
            </w:pPr>
            <w:r w:rsidRPr="006B7442">
              <w:rPr>
                <w:sz w:val="21"/>
              </w:rPr>
              <w:t>0.221</w:t>
            </w:r>
          </w:p>
        </w:tc>
        <w:tc>
          <w:tcPr>
            <w:tcW w:w="78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363A4B4" w14:textId="77777777" w:rsidR="006B7442" w:rsidRPr="006B7442" w:rsidRDefault="006B7442" w:rsidP="005576F7">
            <w:pPr>
              <w:spacing w:beforeLines="75" w:before="234" w:line="360" w:lineRule="auto"/>
              <w:jc w:val="center"/>
              <w:rPr>
                <w:sz w:val="21"/>
              </w:rPr>
            </w:pPr>
            <w:r w:rsidRPr="006B7442">
              <w:rPr>
                <w:sz w:val="21"/>
              </w:rPr>
              <w:t>0.098</w:t>
            </w:r>
          </w:p>
        </w:tc>
        <w:tc>
          <w:tcPr>
            <w:tcW w:w="97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0B27444" w14:textId="77777777" w:rsidR="006B7442" w:rsidRPr="006B7442" w:rsidRDefault="006B7442" w:rsidP="005576F7">
            <w:pPr>
              <w:spacing w:beforeLines="75" w:before="234" w:line="360" w:lineRule="auto"/>
              <w:jc w:val="center"/>
              <w:rPr>
                <w:sz w:val="21"/>
              </w:rPr>
            </w:pPr>
            <w:r w:rsidRPr="006B7442">
              <w:rPr>
                <w:sz w:val="21"/>
              </w:rPr>
              <w:t>13.633</w:t>
            </w:r>
          </w:p>
        </w:tc>
        <w:tc>
          <w:tcPr>
            <w:tcW w:w="949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9233D9A" w14:textId="77777777" w:rsidR="006B7442" w:rsidRPr="006B7442" w:rsidRDefault="006B7442" w:rsidP="005576F7">
            <w:pPr>
              <w:spacing w:beforeLines="75" w:before="234" w:line="360" w:lineRule="auto"/>
              <w:jc w:val="center"/>
              <w:rPr>
                <w:sz w:val="21"/>
              </w:rPr>
            </w:pPr>
            <w:r w:rsidRPr="006B7442">
              <w:rPr>
                <w:sz w:val="21"/>
              </w:rPr>
              <w:t>0.920</w:t>
            </w:r>
          </w:p>
        </w:tc>
      </w:tr>
    </w:tbl>
    <w:p w14:paraId="0A18434C" w14:textId="77777777" w:rsidR="004F2C35" w:rsidRDefault="004F2C35" w:rsidP="00FA740A">
      <w:pPr>
        <w:jc w:val="center"/>
      </w:pPr>
    </w:p>
    <w:p w14:paraId="336BA27B" w14:textId="08700F08" w:rsidR="00CF22B1" w:rsidRDefault="00CF22B1" w:rsidP="00CF22B1"/>
    <w:sectPr w:rsidR="00CF22B1" w:rsidSect="00EA79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B0"/>
    <w:rsid w:val="0000364A"/>
    <w:rsid w:val="00003832"/>
    <w:rsid w:val="00007C71"/>
    <w:rsid w:val="00010E6D"/>
    <w:rsid w:val="00011A4C"/>
    <w:rsid w:val="00012256"/>
    <w:rsid w:val="00035CB8"/>
    <w:rsid w:val="000559B8"/>
    <w:rsid w:val="00063FC4"/>
    <w:rsid w:val="00080490"/>
    <w:rsid w:val="00090F7C"/>
    <w:rsid w:val="000A3E4F"/>
    <w:rsid w:val="000C6E88"/>
    <w:rsid w:val="000D071C"/>
    <w:rsid w:val="000E23B1"/>
    <w:rsid w:val="00107845"/>
    <w:rsid w:val="00120A1E"/>
    <w:rsid w:val="0014724B"/>
    <w:rsid w:val="001664F2"/>
    <w:rsid w:val="00174977"/>
    <w:rsid w:val="001A20B8"/>
    <w:rsid w:val="001A6C81"/>
    <w:rsid w:val="001B3C0F"/>
    <w:rsid w:val="001B59C0"/>
    <w:rsid w:val="001C37AA"/>
    <w:rsid w:val="001C4CE2"/>
    <w:rsid w:val="001D0607"/>
    <w:rsid w:val="001D1E7F"/>
    <w:rsid w:val="001E0B89"/>
    <w:rsid w:val="001E737D"/>
    <w:rsid w:val="001E7392"/>
    <w:rsid w:val="001F4CB0"/>
    <w:rsid w:val="00206D05"/>
    <w:rsid w:val="002124E1"/>
    <w:rsid w:val="00224F3B"/>
    <w:rsid w:val="00241520"/>
    <w:rsid w:val="002428F6"/>
    <w:rsid w:val="00244988"/>
    <w:rsid w:val="00246E09"/>
    <w:rsid w:val="00267BCC"/>
    <w:rsid w:val="00271BAA"/>
    <w:rsid w:val="0027224E"/>
    <w:rsid w:val="00274510"/>
    <w:rsid w:val="0027505A"/>
    <w:rsid w:val="00294DA8"/>
    <w:rsid w:val="002A3E06"/>
    <w:rsid w:val="002A7513"/>
    <w:rsid w:val="002B2EB2"/>
    <w:rsid w:val="002B30FB"/>
    <w:rsid w:val="002B3D1C"/>
    <w:rsid w:val="002C35FE"/>
    <w:rsid w:val="002D4B62"/>
    <w:rsid w:val="002E5F00"/>
    <w:rsid w:val="002F33FB"/>
    <w:rsid w:val="002F7BCC"/>
    <w:rsid w:val="00310923"/>
    <w:rsid w:val="003241C1"/>
    <w:rsid w:val="00335DC4"/>
    <w:rsid w:val="00352273"/>
    <w:rsid w:val="0037041C"/>
    <w:rsid w:val="00372382"/>
    <w:rsid w:val="00380E8C"/>
    <w:rsid w:val="003C1003"/>
    <w:rsid w:val="003C1C87"/>
    <w:rsid w:val="003D5B2F"/>
    <w:rsid w:val="003E19E1"/>
    <w:rsid w:val="003E71B6"/>
    <w:rsid w:val="003F3AB4"/>
    <w:rsid w:val="004234EC"/>
    <w:rsid w:val="00431FE4"/>
    <w:rsid w:val="00442426"/>
    <w:rsid w:val="004527E2"/>
    <w:rsid w:val="00466F7C"/>
    <w:rsid w:val="00473945"/>
    <w:rsid w:val="004A1776"/>
    <w:rsid w:val="004A46EE"/>
    <w:rsid w:val="004B64BD"/>
    <w:rsid w:val="004C121E"/>
    <w:rsid w:val="004D3E79"/>
    <w:rsid w:val="004E62D8"/>
    <w:rsid w:val="004F2C35"/>
    <w:rsid w:val="004F789B"/>
    <w:rsid w:val="00502E41"/>
    <w:rsid w:val="005058C7"/>
    <w:rsid w:val="00507E36"/>
    <w:rsid w:val="00515E12"/>
    <w:rsid w:val="00523CA6"/>
    <w:rsid w:val="00545549"/>
    <w:rsid w:val="00553E30"/>
    <w:rsid w:val="00557A0B"/>
    <w:rsid w:val="005903C8"/>
    <w:rsid w:val="005A0C3D"/>
    <w:rsid w:val="005B4768"/>
    <w:rsid w:val="005D5972"/>
    <w:rsid w:val="005E724C"/>
    <w:rsid w:val="005F53C0"/>
    <w:rsid w:val="00602807"/>
    <w:rsid w:val="0060598C"/>
    <w:rsid w:val="00621176"/>
    <w:rsid w:val="00650F03"/>
    <w:rsid w:val="00671E5C"/>
    <w:rsid w:val="006A54B1"/>
    <w:rsid w:val="006A76A6"/>
    <w:rsid w:val="006B7442"/>
    <w:rsid w:val="006D1ABB"/>
    <w:rsid w:val="006D5D65"/>
    <w:rsid w:val="006F0D62"/>
    <w:rsid w:val="006F396A"/>
    <w:rsid w:val="006F7AE3"/>
    <w:rsid w:val="00700BD4"/>
    <w:rsid w:val="00707AA4"/>
    <w:rsid w:val="00710639"/>
    <w:rsid w:val="00733974"/>
    <w:rsid w:val="00751D60"/>
    <w:rsid w:val="007622C3"/>
    <w:rsid w:val="00763DB1"/>
    <w:rsid w:val="00772A97"/>
    <w:rsid w:val="00785734"/>
    <w:rsid w:val="00791BFE"/>
    <w:rsid w:val="00794A06"/>
    <w:rsid w:val="0079701E"/>
    <w:rsid w:val="0079726E"/>
    <w:rsid w:val="007A319F"/>
    <w:rsid w:val="007A480B"/>
    <w:rsid w:val="007C477E"/>
    <w:rsid w:val="007E6521"/>
    <w:rsid w:val="007F082E"/>
    <w:rsid w:val="007F2D0F"/>
    <w:rsid w:val="00804476"/>
    <w:rsid w:val="00806E0D"/>
    <w:rsid w:val="00822588"/>
    <w:rsid w:val="0085080B"/>
    <w:rsid w:val="00852E01"/>
    <w:rsid w:val="00856657"/>
    <w:rsid w:val="00867401"/>
    <w:rsid w:val="00873C2E"/>
    <w:rsid w:val="00875814"/>
    <w:rsid w:val="00880D07"/>
    <w:rsid w:val="00883BE9"/>
    <w:rsid w:val="00884053"/>
    <w:rsid w:val="008A069C"/>
    <w:rsid w:val="008B2A5F"/>
    <w:rsid w:val="008C4C6B"/>
    <w:rsid w:val="008F6A73"/>
    <w:rsid w:val="008F6C7F"/>
    <w:rsid w:val="00900165"/>
    <w:rsid w:val="00906C6A"/>
    <w:rsid w:val="0092582B"/>
    <w:rsid w:val="009317BD"/>
    <w:rsid w:val="00933B30"/>
    <w:rsid w:val="0093456D"/>
    <w:rsid w:val="009362AE"/>
    <w:rsid w:val="009516D3"/>
    <w:rsid w:val="00965B46"/>
    <w:rsid w:val="009B0ABF"/>
    <w:rsid w:val="009B6EB6"/>
    <w:rsid w:val="009C0247"/>
    <w:rsid w:val="009E0D5A"/>
    <w:rsid w:val="009E1502"/>
    <w:rsid w:val="009E4468"/>
    <w:rsid w:val="009F6D70"/>
    <w:rsid w:val="00A1192B"/>
    <w:rsid w:val="00A14428"/>
    <w:rsid w:val="00A45ADD"/>
    <w:rsid w:val="00A45D58"/>
    <w:rsid w:val="00A45D8B"/>
    <w:rsid w:val="00A515D6"/>
    <w:rsid w:val="00A65178"/>
    <w:rsid w:val="00A70AE3"/>
    <w:rsid w:val="00A74B7C"/>
    <w:rsid w:val="00A75BEA"/>
    <w:rsid w:val="00A8664F"/>
    <w:rsid w:val="00A97682"/>
    <w:rsid w:val="00AA0739"/>
    <w:rsid w:val="00AA3B75"/>
    <w:rsid w:val="00AB7783"/>
    <w:rsid w:val="00AC2FCE"/>
    <w:rsid w:val="00AD2972"/>
    <w:rsid w:val="00AF20E9"/>
    <w:rsid w:val="00AF4DA9"/>
    <w:rsid w:val="00B03A1B"/>
    <w:rsid w:val="00B05A6B"/>
    <w:rsid w:val="00B107F6"/>
    <w:rsid w:val="00B1651E"/>
    <w:rsid w:val="00B22F8B"/>
    <w:rsid w:val="00B36392"/>
    <w:rsid w:val="00B47FEB"/>
    <w:rsid w:val="00B62625"/>
    <w:rsid w:val="00B63B1E"/>
    <w:rsid w:val="00B65322"/>
    <w:rsid w:val="00B75198"/>
    <w:rsid w:val="00B777F1"/>
    <w:rsid w:val="00B82485"/>
    <w:rsid w:val="00B871CD"/>
    <w:rsid w:val="00BC22E6"/>
    <w:rsid w:val="00BD11AF"/>
    <w:rsid w:val="00BE00AA"/>
    <w:rsid w:val="00BE4200"/>
    <w:rsid w:val="00BE585F"/>
    <w:rsid w:val="00BF603D"/>
    <w:rsid w:val="00C12EA2"/>
    <w:rsid w:val="00C1437B"/>
    <w:rsid w:val="00C223CF"/>
    <w:rsid w:val="00C3281B"/>
    <w:rsid w:val="00C330F5"/>
    <w:rsid w:val="00C577E1"/>
    <w:rsid w:val="00C6242A"/>
    <w:rsid w:val="00C81E77"/>
    <w:rsid w:val="00C82EBA"/>
    <w:rsid w:val="00C9618C"/>
    <w:rsid w:val="00CA244C"/>
    <w:rsid w:val="00CA31F9"/>
    <w:rsid w:val="00CD1E85"/>
    <w:rsid w:val="00CD6A19"/>
    <w:rsid w:val="00CF0AF5"/>
    <w:rsid w:val="00CF22B1"/>
    <w:rsid w:val="00CF53E4"/>
    <w:rsid w:val="00CF6166"/>
    <w:rsid w:val="00D029AE"/>
    <w:rsid w:val="00D06DDE"/>
    <w:rsid w:val="00D17727"/>
    <w:rsid w:val="00D236D2"/>
    <w:rsid w:val="00D24F7D"/>
    <w:rsid w:val="00D256C2"/>
    <w:rsid w:val="00D30F83"/>
    <w:rsid w:val="00D33D0C"/>
    <w:rsid w:val="00D34119"/>
    <w:rsid w:val="00D35E6C"/>
    <w:rsid w:val="00D4360F"/>
    <w:rsid w:val="00D445C2"/>
    <w:rsid w:val="00D454AF"/>
    <w:rsid w:val="00D64048"/>
    <w:rsid w:val="00D7596C"/>
    <w:rsid w:val="00D832A6"/>
    <w:rsid w:val="00D94CDF"/>
    <w:rsid w:val="00DA6AB0"/>
    <w:rsid w:val="00DB3F61"/>
    <w:rsid w:val="00DB4F24"/>
    <w:rsid w:val="00DC3F6C"/>
    <w:rsid w:val="00DC4EB1"/>
    <w:rsid w:val="00DC5423"/>
    <w:rsid w:val="00DD419F"/>
    <w:rsid w:val="00DE0495"/>
    <w:rsid w:val="00DE20E3"/>
    <w:rsid w:val="00DE3551"/>
    <w:rsid w:val="00DE42AA"/>
    <w:rsid w:val="00E02527"/>
    <w:rsid w:val="00E04A27"/>
    <w:rsid w:val="00E1023C"/>
    <w:rsid w:val="00E32FA8"/>
    <w:rsid w:val="00E40BBA"/>
    <w:rsid w:val="00E70014"/>
    <w:rsid w:val="00EA1DB6"/>
    <w:rsid w:val="00EA3270"/>
    <w:rsid w:val="00EA770C"/>
    <w:rsid w:val="00EA7996"/>
    <w:rsid w:val="00EB3E20"/>
    <w:rsid w:val="00EB6BBC"/>
    <w:rsid w:val="00EB6E02"/>
    <w:rsid w:val="00EC6EE3"/>
    <w:rsid w:val="00ED1966"/>
    <w:rsid w:val="00ED2C9C"/>
    <w:rsid w:val="00ED6321"/>
    <w:rsid w:val="00EE4767"/>
    <w:rsid w:val="00EE7EB7"/>
    <w:rsid w:val="00EF1A96"/>
    <w:rsid w:val="00F14A90"/>
    <w:rsid w:val="00F20D7D"/>
    <w:rsid w:val="00F322B1"/>
    <w:rsid w:val="00F51C7F"/>
    <w:rsid w:val="00F55E8B"/>
    <w:rsid w:val="00F653A6"/>
    <w:rsid w:val="00F773F7"/>
    <w:rsid w:val="00F8246C"/>
    <w:rsid w:val="00F84E7D"/>
    <w:rsid w:val="00FA52FF"/>
    <w:rsid w:val="00FA693C"/>
    <w:rsid w:val="00FA740A"/>
    <w:rsid w:val="00FD07F9"/>
    <w:rsid w:val="00FE25DF"/>
    <w:rsid w:val="00FE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2502D"/>
  <w15:chartTrackingRefBased/>
  <w15:docId w15:val="{1D6BB028-1020-4A40-AD81-64AD666C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AB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DA6A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6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A6A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6AB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AB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6AB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6AB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AB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AB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6A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6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A6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6A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6A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6A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6A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6A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6A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6A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6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6A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6A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6AB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DA6A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6AB0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DA6A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6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DA6A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6AB0"/>
    <w:rPr>
      <w:b/>
      <w:bCs/>
      <w:smallCaps/>
      <w:color w:val="0F4761" w:themeColor="accent1" w:themeShade="BF"/>
      <w:spacing w:val="5"/>
    </w:rPr>
  </w:style>
  <w:style w:type="table" w:customStyle="1" w:styleId="11">
    <w:name w:val="浅色底纹1"/>
    <w:basedOn w:val="a1"/>
    <w:uiPriority w:val="60"/>
    <w:qFormat/>
    <w:rsid w:val="00DA6AB0"/>
    <w:rPr>
      <w:rFonts w:ascii="Calibri" w:eastAsia="宋体" w:hAnsi="Calibri" w:cs="Times New Roman"/>
      <w:color w:val="000000"/>
      <w:szCs w:val="22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e">
    <w:name w:val="Normal (Web)"/>
    <w:basedOn w:val="a"/>
    <w:uiPriority w:val="99"/>
    <w:semiHidden/>
    <w:unhideWhenUsed/>
    <w:rsid w:val="007C47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">
    <w:name w:val="Strong"/>
    <w:basedOn w:val="a0"/>
    <w:uiPriority w:val="22"/>
    <w:qFormat/>
    <w:rsid w:val="007C477E"/>
    <w:rPr>
      <w:b/>
      <w:bCs/>
    </w:rPr>
  </w:style>
  <w:style w:type="paragraph" w:customStyle="1" w:styleId="msonormal0">
    <w:name w:val="msonormal"/>
    <w:basedOn w:val="a"/>
    <w:rsid w:val="009516D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BC22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C22E6"/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autoRedefine/>
    <w:uiPriority w:val="39"/>
    <w:qFormat/>
    <w:rsid w:val="00507E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Body Text"/>
    <w:basedOn w:val="a"/>
    <w:link w:val="af2"/>
    <w:uiPriority w:val="99"/>
    <w:semiHidden/>
    <w:unhideWhenUsed/>
    <w:rsid w:val="004F2C35"/>
    <w:pPr>
      <w:spacing w:after="120"/>
    </w:pPr>
  </w:style>
  <w:style w:type="character" w:customStyle="1" w:styleId="af2">
    <w:name w:val="正文文本 字符"/>
    <w:basedOn w:val="a0"/>
    <w:link w:val="af1"/>
    <w:uiPriority w:val="99"/>
    <w:semiHidden/>
    <w:rsid w:val="004F2C35"/>
    <w:rPr>
      <w:rFonts w:ascii="Times New Roman" w:eastAsia="宋体" w:hAnsi="Times New Roman" w:cs="Times New Roman"/>
      <w:szCs w:val="20"/>
    </w:rPr>
  </w:style>
  <w:style w:type="paragraph" w:styleId="af3">
    <w:name w:val="Body Text First Indent"/>
    <w:basedOn w:val="af1"/>
    <w:link w:val="af4"/>
    <w:uiPriority w:val="99"/>
    <w:semiHidden/>
    <w:unhideWhenUsed/>
    <w:rsid w:val="004F2C35"/>
    <w:pPr>
      <w:ind w:firstLineChars="100" w:firstLine="420"/>
    </w:pPr>
    <w:rPr>
      <w:rFonts w:asciiTheme="minorHAnsi" w:eastAsiaTheme="minorEastAsia" w:hAnsiTheme="minorHAnsi" w:cstheme="minorBidi"/>
      <w:szCs w:val="21"/>
    </w:rPr>
  </w:style>
  <w:style w:type="character" w:customStyle="1" w:styleId="af4">
    <w:name w:val="正文文本首行缩进 字符"/>
    <w:basedOn w:val="af2"/>
    <w:link w:val="af3"/>
    <w:uiPriority w:val="99"/>
    <w:semiHidden/>
    <w:rsid w:val="004F2C35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sinnow@163.com</dc:creator>
  <cp:keywords/>
  <dc:description/>
  <cp:lastModifiedBy>wxysinnow@163.com</cp:lastModifiedBy>
  <cp:revision>2</cp:revision>
  <dcterms:created xsi:type="dcterms:W3CDTF">2025-04-01T01:57:00Z</dcterms:created>
  <dcterms:modified xsi:type="dcterms:W3CDTF">2025-04-01T01:57:00Z</dcterms:modified>
</cp:coreProperties>
</file>